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AE800" w14:textId="5C3D0D4D" w:rsidR="00DB3A53" w:rsidRDefault="00434E08" w:rsidP="009423D5">
      <w:pPr>
        <w:spacing w:line="360" w:lineRule="auto"/>
        <w:jc w:val="both"/>
        <w:rPr>
          <w:rFonts w:asciiTheme="majorBidi" w:hAnsiTheme="majorBidi" w:cstheme="majorBidi"/>
          <w:b/>
          <w:bCs/>
          <w:kern w:val="0"/>
          <w:sz w:val="20"/>
          <w:szCs w:val="20"/>
        </w:rPr>
      </w:pPr>
      <w:r w:rsidRPr="00AB7003">
        <w:rPr>
          <w:rFonts w:asciiTheme="majorBidi" w:hAnsiTheme="majorBidi" w:cstheme="majorBidi"/>
          <w:b/>
          <w:bCs/>
          <w:kern w:val="0"/>
          <w:sz w:val="20"/>
          <w:szCs w:val="20"/>
        </w:rPr>
        <w:t>2. Methodology: Literature Search Strategy</w:t>
      </w:r>
    </w:p>
    <w:p w14:paraId="19723AE5" w14:textId="3C19A19D" w:rsidR="00DC6349" w:rsidRPr="00DC6349" w:rsidRDefault="00DC6349" w:rsidP="00DC6349">
      <w:pPr>
        <w:spacing w:line="360" w:lineRule="auto"/>
        <w:jc w:val="both"/>
        <w:rPr>
          <w:rFonts w:asciiTheme="majorBidi" w:hAnsiTheme="majorBidi" w:cstheme="majorBidi"/>
          <w:kern w:val="0"/>
          <w:sz w:val="20"/>
          <w:szCs w:val="20"/>
        </w:rPr>
      </w:pPr>
      <w:r w:rsidRPr="00DC6349">
        <w:rPr>
          <w:rFonts w:asciiTheme="majorBidi" w:hAnsiTheme="majorBidi" w:cstheme="majorBidi"/>
          <w:kern w:val="0"/>
          <w:sz w:val="20"/>
          <w:szCs w:val="20"/>
        </w:rPr>
        <w:t>This is a narrative conceptual review; therefore, formal risk</w:t>
      </w:r>
      <w:r w:rsidRPr="00DC6349">
        <w:rPr>
          <w:rFonts w:asciiTheme="majorBidi" w:hAnsiTheme="majorBidi" w:cstheme="majorBidi"/>
          <w:kern w:val="0"/>
          <w:sz w:val="20"/>
          <w:szCs w:val="20"/>
        </w:rPr>
        <w:noBreakHyphen/>
        <w:t>of</w:t>
      </w:r>
      <w:r w:rsidRPr="00DC6349">
        <w:rPr>
          <w:rFonts w:asciiTheme="majorBidi" w:hAnsiTheme="majorBidi" w:cstheme="majorBidi"/>
          <w:kern w:val="0"/>
          <w:sz w:val="20"/>
          <w:szCs w:val="20"/>
        </w:rPr>
        <w:noBreakHyphen/>
        <w:t>bias assessment of individual studies was not performed</w:t>
      </w:r>
      <w:r>
        <w:rPr>
          <w:rFonts w:asciiTheme="majorBidi" w:hAnsiTheme="majorBidi" w:cstheme="majorBidi"/>
          <w:kern w:val="0"/>
          <w:sz w:val="20"/>
          <w:szCs w:val="20"/>
        </w:rPr>
        <w:t>.</w:t>
      </w:r>
    </w:p>
    <w:p w14:paraId="50768896" w14:textId="77777777" w:rsidR="00434E08" w:rsidRPr="00AB7003" w:rsidRDefault="00434E08" w:rsidP="009423D5">
      <w:pPr>
        <w:spacing w:line="360" w:lineRule="auto"/>
        <w:jc w:val="both"/>
        <w:rPr>
          <w:rFonts w:asciiTheme="majorBidi" w:hAnsiTheme="majorBidi" w:cstheme="majorBidi"/>
          <w:b/>
          <w:bCs/>
          <w:kern w:val="0"/>
          <w:sz w:val="20"/>
          <w:szCs w:val="20"/>
        </w:rPr>
      </w:pPr>
      <w:r w:rsidRPr="00AB7003">
        <w:rPr>
          <w:rFonts w:asciiTheme="majorBidi" w:hAnsiTheme="majorBidi" w:cstheme="majorBidi"/>
          <w:b/>
          <w:bCs/>
          <w:kern w:val="0"/>
          <w:sz w:val="20"/>
          <w:szCs w:val="20"/>
        </w:rPr>
        <w:t>2.1. Data Sources and Search Strategy</w:t>
      </w:r>
    </w:p>
    <w:p w14:paraId="6131F54A" w14:textId="16FA23CC" w:rsidR="00E56C98" w:rsidRPr="00AB7003" w:rsidRDefault="00050983" w:rsidP="00847446">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A comprehensive search using multiple strategies was performed on various databases and platforms</w:t>
      </w:r>
      <w:r w:rsidR="00847446" w:rsidRPr="00AB7003">
        <w:rPr>
          <w:rFonts w:asciiTheme="majorBidi" w:hAnsiTheme="majorBidi" w:cstheme="majorBidi"/>
          <w:kern w:val="0"/>
          <w:sz w:val="20"/>
          <w:szCs w:val="20"/>
        </w:rPr>
        <w:t xml:space="preserve"> (e.g., PubMed, Scopus, Web of Science and </w:t>
      </w:r>
      <w:r w:rsidR="00010BC6">
        <w:rPr>
          <w:rFonts w:asciiTheme="majorBidi" w:hAnsiTheme="majorBidi" w:cstheme="majorBidi"/>
          <w:kern w:val="0"/>
          <w:sz w:val="20"/>
          <w:szCs w:val="20"/>
        </w:rPr>
        <w:t>G</w:t>
      </w:r>
      <w:r w:rsidR="00847446" w:rsidRPr="00AB7003">
        <w:rPr>
          <w:rFonts w:asciiTheme="majorBidi" w:hAnsiTheme="majorBidi" w:cstheme="majorBidi"/>
          <w:kern w:val="0"/>
          <w:sz w:val="20"/>
          <w:szCs w:val="20"/>
        </w:rPr>
        <w:t xml:space="preserve">oogle </w:t>
      </w:r>
      <w:r w:rsidR="00010BC6">
        <w:rPr>
          <w:rFonts w:asciiTheme="majorBidi" w:hAnsiTheme="majorBidi" w:cstheme="majorBidi"/>
          <w:kern w:val="0"/>
          <w:sz w:val="20"/>
          <w:szCs w:val="20"/>
        </w:rPr>
        <w:t>S</w:t>
      </w:r>
      <w:r w:rsidR="00847446" w:rsidRPr="00AB7003">
        <w:rPr>
          <w:rFonts w:asciiTheme="majorBidi" w:hAnsiTheme="majorBidi" w:cstheme="majorBidi"/>
          <w:kern w:val="0"/>
          <w:sz w:val="20"/>
          <w:szCs w:val="20"/>
        </w:rPr>
        <w:t>cholar)</w:t>
      </w:r>
      <w:r w:rsidR="005954CF" w:rsidRPr="00AB7003">
        <w:rPr>
          <w:rFonts w:asciiTheme="majorBidi" w:hAnsiTheme="majorBidi" w:cstheme="majorBidi"/>
          <w:kern w:val="0"/>
          <w:sz w:val="20"/>
          <w:szCs w:val="20"/>
        </w:rPr>
        <w:t>. The search strategy keywords centered on three core concepts</w:t>
      </w:r>
      <w:r w:rsidR="00E56C98" w:rsidRPr="00AB7003">
        <w:rPr>
          <w:rFonts w:asciiTheme="majorBidi" w:hAnsiTheme="majorBidi" w:cstheme="majorBidi"/>
          <w:kern w:val="0"/>
          <w:sz w:val="20"/>
          <w:szCs w:val="20"/>
        </w:rPr>
        <w:t>: (1) Maternal-Neonatal Health (2) Pharmacogenomics and (3) Artificial Intelligence. The search terms were combined using Boolean operators (AND, OR) as follows:</w:t>
      </w:r>
    </w:p>
    <w:p w14:paraId="5F9945EC" w14:textId="4CBFA49A" w:rsidR="00434E08" w:rsidRPr="00AB7003" w:rsidRDefault="00E70CFA" w:rsidP="005A71D0">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Domain</w:t>
      </w:r>
      <w:r w:rsidR="00434E08" w:rsidRPr="00AB7003">
        <w:rPr>
          <w:rFonts w:asciiTheme="majorBidi" w:hAnsiTheme="majorBidi" w:cstheme="majorBidi"/>
          <w:kern w:val="0"/>
          <w:sz w:val="20"/>
          <w:szCs w:val="20"/>
        </w:rPr>
        <w:t xml:space="preserve"> 1: ("Pregnancy" OR "Maternal Health" OR "Perinatal" OR "Neonatal" OR "Obstetrics")</w:t>
      </w:r>
      <w:r w:rsidR="00F0450B">
        <w:rPr>
          <w:rFonts w:asciiTheme="majorBidi" w:hAnsiTheme="majorBidi" w:cstheme="majorBidi"/>
          <w:kern w:val="0"/>
          <w:sz w:val="20"/>
          <w:szCs w:val="20"/>
        </w:rPr>
        <w:t>.</w:t>
      </w:r>
    </w:p>
    <w:p w14:paraId="59889980" w14:textId="6F1A86A7" w:rsidR="00434E08" w:rsidRPr="00AB7003" w:rsidRDefault="00E70CFA" w:rsidP="005A71D0">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 xml:space="preserve">Domain </w:t>
      </w:r>
      <w:r w:rsidR="00434E08" w:rsidRPr="00AB7003">
        <w:rPr>
          <w:rFonts w:asciiTheme="majorBidi" w:hAnsiTheme="majorBidi" w:cstheme="majorBidi"/>
          <w:kern w:val="0"/>
          <w:sz w:val="20"/>
          <w:szCs w:val="20"/>
        </w:rPr>
        <w:t>2: ("Pharmacogenomics" OR "PGx" OR</w:t>
      </w:r>
      <w:r w:rsidR="009423D5" w:rsidRPr="00AB7003">
        <w:rPr>
          <w:rFonts w:asciiTheme="majorBidi" w:hAnsiTheme="majorBidi" w:cstheme="majorBidi"/>
          <w:kern w:val="0"/>
          <w:sz w:val="20"/>
          <w:szCs w:val="20"/>
        </w:rPr>
        <w:t xml:space="preserve"> </w:t>
      </w:r>
      <w:r w:rsidR="00434E08" w:rsidRPr="00AB7003">
        <w:rPr>
          <w:rFonts w:asciiTheme="majorBidi" w:hAnsiTheme="majorBidi" w:cstheme="majorBidi"/>
          <w:kern w:val="0"/>
          <w:sz w:val="20"/>
          <w:szCs w:val="20"/>
        </w:rPr>
        <w:t>"Pharmacogenetics" OR "Drug Response")</w:t>
      </w:r>
      <w:r w:rsidR="00F0450B">
        <w:rPr>
          <w:rFonts w:asciiTheme="majorBidi" w:hAnsiTheme="majorBidi" w:cstheme="majorBidi"/>
          <w:kern w:val="0"/>
          <w:sz w:val="20"/>
          <w:szCs w:val="20"/>
        </w:rPr>
        <w:t>.</w:t>
      </w:r>
    </w:p>
    <w:p w14:paraId="03CE5C86" w14:textId="67ACA548" w:rsidR="00434E08" w:rsidRPr="00AB7003" w:rsidRDefault="00E70CFA" w:rsidP="005A71D0">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 xml:space="preserve">Domain </w:t>
      </w:r>
      <w:r w:rsidR="00434E08" w:rsidRPr="00AB7003">
        <w:rPr>
          <w:rFonts w:asciiTheme="majorBidi" w:hAnsiTheme="majorBidi" w:cstheme="majorBidi"/>
          <w:kern w:val="0"/>
          <w:sz w:val="20"/>
          <w:szCs w:val="20"/>
        </w:rPr>
        <w:t>3: ("Artificial Intelligence" OR "AI" OR "Machine</w:t>
      </w:r>
      <w:r w:rsidR="009423D5" w:rsidRPr="00AB7003">
        <w:rPr>
          <w:rFonts w:asciiTheme="majorBidi" w:hAnsiTheme="majorBidi" w:cstheme="majorBidi"/>
          <w:kern w:val="0"/>
          <w:sz w:val="20"/>
          <w:szCs w:val="20"/>
        </w:rPr>
        <w:t xml:space="preserve"> </w:t>
      </w:r>
      <w:r w:rsidR="00434E08" w:rsidRPr="00AB7003">
        <w:rPr>
          <w:rFonts w:asciiTheme="majorBidi" w:hAnsiTheme="majorBidi" w:cstheme="majorBidi"/>
          <w:kern w:val="0"/>
          <w:sz w:val="20"/>
          <w:szCs w:val="20"/>
        </w:rPr>
        <w:t>Learning" OR "Deep Learning" OR "Federated Learning")</w:t>
      </w:r>
      <w:r w:rsidR="00F0450B">
        <w:rPr>
          <w:rFonts w:asciiTheme="majorBidi" w:hAnsiTheme="majorBidi" w:cstheme="majorBidi"/>
          <w:kern w:val="0"/>
          <w:sz w:val="20"/>
          <w:szCs w:val="20"/>
        </w:rPr>
        <w:t>.</w:t>
      </w:r>
    </w:p>
    <w:p w14:paraId="35FCCEE3" w14:textId="654DBBA8" w:rsidR="002518DA" w:rsidRPr="00AB7003" w:rsidRDefault="00A75EB3" w:rsidP="00A75EB3">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The final search string used was: ("Pregnancy" OR "Maternal Health" OR "Perinatal" OR "Neonatal" OR "Obstetrics”) AND ("Pharmacogenomics" OR "PGx" OR "Pharmacogenetics" OR "Drug Response") AND (“Artificial Intelligence" OR "AI" OR "Machine Learning" OR "Deep Learning" OR "Federated Learning”</w:t>
      </w:r>
      <w:r w:rsidR="00F0450B">
        <w:rPr>
          <w:rFonts w:asciiTheme="majorBidi" w:hAnsiTheme="majorBidi" w:cstheme="majorBidi"/>
          <w:kern w:val="0"/>
          <w:sz w:val="20"/>
          <w:szCs w:val="20"/>
        </w:rPr>
        <w:t>.</w:t>
      </w:r>
    </w:p>
    <w:p w14:paraId="195D4BA6" w14:textId="1B520E57" w:rsidR="00434E08" w:rsidRPr="00AB7003" w:rsidRDefault="00434E08" w:rsidP="00A75EB3">
      <w:pPr>
        <w:spacing w:line="360" w:lineRule="auto"/>
        <w:jc w:val="both"/>
        <w:rPr>
          <w:rFonts w:asciiTheme="majorBidi" w:hAnsiTheme="majorBidi" w:cstheme="majorBidi"/>
          <w:b/>
          <w:bCs/>
          <w:kern w:val="0"/>
          <w:sz w:val="20"/>
          <w:szCs w:val="20"/>
        </w:rPr>
      </w:pPr>
      <w:r w:rsidRPr="00AB7003">
        <w:rPr>
          <w:rFonts w:asciiTheme="majorBidi" w:hAnsiTheme="majorBidi" w:cstheme="majorBidi"/>
          <w:b/>
          <w:bCs/>
          <w:kern w:val="0"/>
          <w:sz w:val="20"/>
          <w:szCs w:val="20"/>
        </w:rPr>
        <w:t>2.2. Study Selection and Eligibility Criteria</w:t>
      </w:r>
    </w:p>
    <w:p w14:paraId="63CB5BA8" w14:textId="6C97664C" w:rsidR="00434E08" w:rsidRPr="00AB7003" w:rsidRDefault="00434E08" w:rsidP="009423D5">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The initial search results were screened for relevance based on the title and abstract. Full text articles were then retrieved and assessed against the following eligibility criteria:</w:t>
      </w:r>
    </w:p>
    <w:tbl>
      <w:tblPr>
        <w:tblStyle w:val="TableGrid"/>
        <w:tblW w:w="0" w:type="auto"/>
        <w:tblLook w:val="04A0" w:firstRow="1" w:lastRow="0" w:firstColumn="1" w:lastColumn="0" w:noHBand="0" w:noVBand="1"/>
      </w:tblPr>
      <w:tblGrid>
        <w:gridCol w:w="1435"/>
        <w:gridCol w:w="4590"/>
        <w:gridCol w:w="3325"/>
      </w:tblGrid>
      <w:tr w:rsidR="00434E08" w:rsidRPr="00AB7003" w14:paraId="5543636D" w14:textId="77777777" w:rsidTr="009423D5">
        <w:tc>
          <w:tcPr>
            <w:tcW w:w="1435" w:type="dxa"/>
          </w:tcPr>
          <w:p w14:paraId="1427664B" w14:textId="42533FF3" w:rsidR="00434E08" w:rsidRPr="00AB7003" w:rsidRDefault="00434E08" w:rsidP="009423D5">
            <w:pPr>
              <w:spacing w:after="200" w:line="360" w:lineRule="auto"/>
              <w:jc w:val="center"/>
              <w:rPr>
                <w:rFonts w:asciiTheme="majorBidi" w:hAnsiTheme="majorBidi" w:cstheme="majorBidi"/>
                <w:b/>
                <w:bCs/>
                <w:kern w:val="0"/>
                <w:sz w:val="20"/>
                <w:szCs w:val="20"/>
              </w:rPr>
            </w:pPr>
            <w:r w:rsidRPr="00AB7003">
              <w:rPr>
                <w:rFonts w:asciiTheme="majorBidi" w:hAnsiTheme="majorBidi" w:cstheme="majorBidi"/>
                <w:b/>
                <w:bCs/>
                <w:kern w:val="0"/>
                <w:sz w:val="20"/>
                <w:szCs w:val="20"/>
              </w:rPr>
              <w:t>Criterion</w:t>
            </w:r>
          </w:p>
        </w:tc>
        <w:tc>
          <w:tcPr>
            <w:tcW w:w="4590" w:type="dxa"/>
          </w:tcPr>
          <w:p w14:paraId="468C06BD" w14:textId="281E7482" w:rsidR="00434E08" w:rsidRPr="00AB7003" w:rsidRDefault="00434E08" w:rsidP="009423D5">
            <w:pPr>
              <w:spacing w:after="200" w:line="360" w:lineRule="auto"/>
              <w:jc w:val="center"/>
              <w:rPr>
                <w:rFonts w:asciiTheme="majorBidi" w:hAnsiTheme="majorBidi" w:cstheme="majorBidi"/>
                <w:b/>
                <w:bCs/>
                <w:kern w:val="0"/>
                <w:sz w:val="20"/>
                <w:szCs w:val="20"/>
              </w:rPr>
            </w:pPr>
            <w:r w:rsidRPr="00AB7003">
              <w:rPr>
                <w:rFonts w:asciiTheme="majorBidi" w:hAnsiTheme="majorBidi" w:cstheme="majorBidi"/>
                <w:b/>
                <w:bCs/>
                <w:kern w:val="0"/>
                <w:sz w:val="20"/>
                <w:szCs w:val="20"/>
              </w:rPr>
              <w:t>Inclusion</w:t>
            </w:r>
          </w:p>
        </w:tc>
        <w:tc>
          <w:tcPr>
            <w:tcW w:w="3325" w:type="dxa"/>
          </w:tcPr>
          <w:p w14:paraId="04EB630C" w14:textId="35EADF31" w:rsidR="00434E08" w:rsidRPr="00AB7003" w:rsidRDefault="00434E08" w:rsidP="009423D5">
            <w:pPr>
              <w:spacing w:after="200" w:line="360" w:lineRule="auto"/>
              <w:jc w:val="center"/>
              <w:rPr>
                <w:rFonts w:asciiTheme="majorBidi" w:hAnsiTheme="majorBidi" w:cstheme="majorBidi"/>
                <w:b/>
                <w:bCs/>
                <w:kern w:val="0"/>
                <w:sz w:val="20"/>
                <w:szCs w:val="20"/>
              </w:rPr>
            </w:pPr>
            <w:r w:rsidRPr="00AB7003">
              <w:rPr>
                <w:rFonts w:asciiTheme="majorBidi" w:hAnsiTheme="majorBidi" w:cstheme="majorBidi"/>
                <w:b/>
                <w:bCs/>
                <w:kern w:val="0"/>
                <w:sz w:val="20"/>
                <w:szCs w:val="20"/>
              </w:rPr>
              <w:t>Exclusion</w:t>
            </w:r>
          </w:p>
        </w:tc>
      </w:tr>
      <w:tr w:rsidR="00434E08" w:rsidRPr="00AB7003" w14:paraId="023E88D8" w14:textId="77777777" w:rsidTr="009423D5">
        <w:trPr>
          <w:trHeight w:val="1286"/>
        </w:trPr>
        <w:tc>
          <w:tcPr>
            <w:tcW w:w="1435" w:type="dxa"/>
          </w:tcPr>
          <w:p w14:paraId="154A42EA" w14:textId="6364DAF3"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Publication Type</w:t>
            </w:r>
          </w:p>
        </w:tc>
        <w:tc>
          <w:tcPr>
            <w:tcW w:w="4590" w:type="dxa"/>
          </w:tcPr>
          <w:p w14:paraId="5CF5B737" w14:textId="79D62716"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Original research articles, systematic reviews, meta-analysis, authoritative review articles</w:t>
            </w:r>
            <w:r w:rsidR="00CE5395">
              <w:rPr>
                <w:rFonts w:asciiTheme="majorBidi" w:hAnsiTheme="majorBidi" w:cstheme="majorBidi"/>
                <w:kern w:val="0"/>
                <w:sz w:val="20"/>
                <w:szCs w:val="20"/>
              </w:rPr>
              <w:t xml:space="preserve"> </w:t>
            </w:r>
            <w:r w:rsidRPr="00AB7003">
              <w:rPr>
                <w:rFonts w:asciiTheme="majorBidi" w:hAnsiTheme="majorBidi" w:cstheme="majorBidi"/>
                <w:kern w:val="0"/>
                <w:sz w:val="20"/>
                <w:szCs w:val="20"/>
              </w:rPr>
              <w:t>and policy/guidance documents (e.g., FDA).</w:t>
            </w:r>
          </w:p>
        </w:tc>
        <w:tc>
          <w:tcPr>
            <w:tcW w:w="3325" w:type="dxa"/>
          </w:tcPr>
          <w:p w14:paraId="59829943" w14:textId="74E03AA2"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Conference abstracts, and non-peer-reviewed articles (preprint).</w:t>
            </w:r>
          </w:p>
        </w:tc>
      </w:tr>
      <w:tr w:rsidR="00434E08" w:rsidRPr="00AB7003" w14:paraId="11990BAC" w14:textId="77777777" w:rsidTr="009423D5">
        <w:tc>
          <w:tcPr>
            <w:tcW w:w="1435" w:type="dxa"/>
          </w:tcPr>
          <w:p w14:paraId="3414705B" w14:textId="5805F209"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Language</w:t>
            </w:r>
          </w:p>
        </w:tc>
        <w:tc>
          <w:tcPr>
            <w:tcW w:w="4590" w:type="dxa"/>
          </w:tcPr>
          <w:p w14:paraId="0F271B25" w14:textId="01202224"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English language publications only.</w:t>
            </w:r>
          </w:p>
        </w:tc>
        <w:tc>
          <w:tcPr>
            <w:tcW w:w="3325" w:type="dxa"/>
          </w:tcPr>
          <w:p w14:paraId="6A491AE1" w14:textId="3BB7102E"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Non-English language</w:t>
            </w:r>
            <w:r w:rsidR="009423D5" w:rsidRPr="00AB7003">
              <w:rPr>
                <w:rFonts w:asciiTheme="majorBidi" w:hAnsiTheme="majorBidi" w:cstheme="majorBidi"/>
                <w:kern w:val="0"/>
                <w:sz w:val="20"/>
                <w:szCs w:val="20"/>
              </w:rPr>
              <w:t xml:space="preserve"> </w:t>
            </w:r>
            <w:r w:rsidRPr="00AB7003">
              <w:rPr>
                <w:rFonts w:asciiTheme="majorBidi" w:hAnsiTheme="majorBidi" w:cstheme="majorBidi"/>
                <w:kern w:val="0"/>
                <w:sz w:val="20"/>
                <w:szCs w:val="20"/>
              </w:rPr>
              <w:t>publications.</w:t>
            </w:r>
          </w:p>
        </w:tc>
      </w:tr>
      <w:tr w:rsidR="00434E08" w:rsidRPr="00AB7003" w14:paraId="40BF41AD" w14:textId="77777777" w:rsidTr="009423D5">
        <w:tc>
          <w:tcPr>
            <w:tcW w:w="1435" w:type="dxa"/>
          </w:tcPr>
          <w:p w14:paraId="14612EEC" w14:textId="52C02C3B"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Relevance</w:t>
            </w:r>
          </w:p>
        </w:tc>
        <w:tc>
          <w:tcPr>
            <w:tcW w:w="4590" w:type="dxa"/>
          </w:tcPr>
          <w:p w14:paraId="6F51C0C4" w14:textId="722DDB64"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Must explicitly discuss the application of AI/Machine Learning to PGx or drug safety/efficacy within the context of pregnancy, maternal, or neonatal health.</w:t>
            </w:r>
          </w:p>
        </w:tc>
        <w:tc>
          <w:tcPr>
            <w:tcW w:w="3325" w:type="dxa"/>
          </w:tcPr>
          <w:p w14:paraId="2E5CFF6A" w14:textId="225AF87C" w:rsidR="00434E08" w:rsidRPr="00AB7003" w:rsidRDefault="00434E08" w:rsidP="009423D5">
            <w:pPr>
              <w:spacing w:after="200"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Studies focused solely on general PGx or general AI in healthcare without a specific maternal-neonatal focus.</w:t>
            </w:r>
          </w:p>
        </w:tc>
      </w:tr>
    </w:tbl>
    <w:p w14:paraId="1DB8D187" w14:textId="4302786A" w:rsidR="00F35664" w:rsidRPr="00AB7003" w:rsidRDefault="00F35664" w:rsidP="009423D5">
      <w:pPr>
        <w:spacing w:line="360" w:lineRule="auto"/>
        <w:jc w:val="both"/>
        <w:rPr>
          <w:rFonts w:asciiTheme="majorBidi" w:hAnsiTheme="majorBidi" w:cstheme="majorBidi"/>
          <w:b/>
          <w:bCs/>
          <w:kern w:val="0"/>
          <w:sz w:val="20"/>
          <w:szCs w:val="20"/>
        </w:rPr>
      </w:pPr>
    </w:p>
    <w:p w14:paraId="50D24B94" w14:textId="77777777" w:rsidR="00F35664" w:rsidRPr="00AB7003" w:rsidRDefault="00F35664">
      <w:pPr>
        <w:rPr>
          <w:rFonts w:asciiTheme="majorBidi" w:hAnsiTheme="majorBidi" w:cstheme="majorBidi"/>
          <w:b/>
          <w:bCs/>
          <w:kern w:val="0"/>
          <w:sz w:val="20"/>
          <w:szCs w:val="20"/>
        </w:rPr>
      </w:pPr>
      <w:r w:rsidRPr="00AB7003">
        <w:rPr>
          <w:rFonts w:asciiTheme="majorBidi" w:hAnsiTheme="majorBidi" w:cstheme="majorBidi"/>
          <w:b/>
          <w:bCs/>
          <w:kern w:val="0"/>
          <w:sz w:val="20"/>
          <w:szCs w:val="20"/>
        </w:rPr>
        <w:br w:type="page"/>
      </w:r>
    </w:p>
    <w:p w14:paraId="57395DE3" w14:textId="77777777" w:rsidR="00FB3EAB" w:rsidRPr="00AB7003" w:rsidRDefault="009423D5" w:rsidP="005C2021">
      <w:pPr>
        <w:spacing w:line="360" w:lineRule="auto"/>
        <w:jc w:val="both"/>
        <w:rPr>
          <w:rFonts w:asciiTheme="majorBidi" w:hAnsiTheme="majorBidi" w:cstheme="majorBidi"/>
          <w:b/>
          <w:bCs/>
          <w:kern w:val="0"/>
          <w:sz w:val="20"/>
          <w:szCs w:val="20"/>
        </w:rPr>
      </w:pPr>
      <w:r w:rsidRPr="00AB7003">
        <w:rPr>
          <w:rFonts w:asciiTheme="majorBidi" w:hAnsiTheme="majorBidi" w:cstheme="majorBidi"/>
          <w:b/>
          <w:bCs/>
          <w:kern w:val="0"/>
          <w:sz w:val="20"/>
          <w:szCs w:val="20"/>
        </w:rPr>
        <w:lastRenderedPageBreak/>
        <w:t>2.3. Data Extraction and Synthesis</w:t>
      </w:r>
      <w:r w:rsidR="005C2021" w:rsidRPr="00AB7003">
        <w:rPr>
          <w:rFonts w:asciiTheme="majorBidi" w:hAnsiTheme="majorBidi" w:cstheme="majorBidi"/>
          <w:b/>
          <w:bCs/>
          <w:kern w:val="0"/>
          <w:sz w:val="20"/>
          <w:szCs w:val="20"/>
        </w:rPr>
        <w:t>:</w:t>
      </w:r>
    </w:p>
    <w:p w14:paraId="126D57C6" w14:textId="50842F0D" w:rsidR="00950F70" w:rsidRDefault="00816266" w:rsidP="008E4AA7">
      <w:pPr>
        <w:spacing w:line="360" w:lineRule="auto"/>
        <w:jc w:val="both"/>
        <w:rPr>
          <w:rFonts w:asciiTheme="majorBidi" w:hAnsiTheme="majorBidi" w:cstheme="majorBidi"/>
          <w:kern w:val="0"/>
          <w:sz w:val="20"/>
          <w:szCs w:val="20"/>
        </w:rPr>
      </w:pPr>
      <w:r w:rsidRPr="00AB7003">
        <w:rPr>
          <w:rFonts w:asciiTheme="majorBidi" w:hAnsiTheme="majorBidi" w:cstheme="majorBidi"/>
          <w:kern w:val="0"/>
          <w:sz w:val="20"/>
          <w:szCs w:val="20"/>
        </w:rPr>
        <w:t xml:space="preserve">The main </w:t>
      </w:r>
      <w:r w:rsidR="00C029CC" w:rsidRPr="00AB7003">
        <w:rPr>
          <w:rFonts w:asciiTheme="majorBidi" w:hAnsiTheme="majorBidi" w:cstheme="majorBidi"/>
          <w:kern w:val="0"/>
          <w:sz w:val="20"/>
          <w:szCs w:val="20"/>
        </w:rPr>
        <w:t xml:space="preserve">aim of this </w:t>
      </w:r>
      <w:r w:rsidR="00F70CCA" w:rsidRPr="00AB7003">
        <w:rPr>
          <w:rFonts w:asciiTheme="majorBidi" w:hAnsiTheme="majorBidi" w:cstheme="majorBidi"/>
          <w:kern w:val="0"/>
          <w:sz w:val="20"/>
          <w:szCs w:val="20"/>
        </w:rPr>
        <w:t xml:space="preserve">conceptual </w:t>
      </w:r>
      <w:r w:rsidRPr="00AB7003">
        <w:rPr>
          <w:rFonts w:asciiTheme="majorBidi" w:hAnsiTheme="majorBidi" w:cstheme="majorBidi"/>
          <w:kern w:val="0"/>
          <w:sz w:val="20"/>
          <w:szCs w:val="20"/>
        </w:rPr>
        <w:t>review</w:t>
      </w:r>
      <w:r w:rsidR="00C029CC" w:rsidRPr="00AB7003">
        <w:rPr>
          <w:rFonts w:asciiTheme="majorBidi" w:hAnsiTheme="majorBidi" w:cstheme="majorBidi"/>
          <w:kern w:val="0"/>
          <w:sz w:val="20"/>
          <w:szCs w:val="20"/>
        </w:rPr>
        <w:t xml:space="preserve"> </w:t>
      </w:r>
      <w:r w:rsidR="00E54E28" w:rsidRPr="00AB7003">
        <w:rPr>
          <w:rFonts w:asciiTheme="majorBidi" w:hAnsiTheme="majorBidi" w:cstheme="majorBidi"/>
          <w:kern w:val="0"/>
          <w:sz w:val="20"/>
          <w:szCs w:val="20"/>
        </w:rPr>
        <w:t>is to</w:t>
      </w:r>
      <w:r w:rsidRPr="00AB7003">
        <w:rPr>
          <w:rFonts w:asciiTheme="majorBidi" w:hAnsiTheme="majorBidi" w:cstheme="majorBidi"/>
          <w:kern w:val="0"/>
          <w:sz w:val="20"/>
          <w:szCs w:val="20"/>
        </w:rPr>
        <w:t xml:space="preserve"> emphasize the unpredictable pharmacokinetic profiles during pregnancy and the promise of AI in real-world applications for precision medicine in perinatal care</w:t>
      </w:r>
      <w:r w:rsidR="00C029CC" w:rsidRPr="00AB7003">
        <w:rPr>
          <w:rFonts w:asciiTheme="majorBidi" w:hAnsiTheme="majorBidi" w:cstheme="majorBidi"/>
          <w:kern w:val="0"/>
          <w:sz w:val="20"/>
          <w:szCs w:val="20"/>
        </w:rPr>
        <w:t>.</w:t>
      </w:r>
      <w:r w:rsidR="003C4735" w:rsidRPr="00AB7003">
        <w:rPr>
          <w:rFonts w:asciiTheme="majorBidi" w:hAnsiTheme="majorBidi" w:cstheme="majorBidi"/>
          <w:kern w:val="0"/>
          <w:sz w:val="20"/>
          <w:szCs w:val="20"/>
        </w:rPr>
        <w:t xml:space="preserve"> </w:t>
      </w:r>
      <w:r w:rsidR="00F35664" w:rsidRPr="00AB7003">
        <w:rPr>
          <w:rFonts w:asciiTheme="majorBidi" w:hAnsiTheme="majorBidi" w:cstheme="majorBidi"/>
          <w:kern w:val="0"/>
          <w:sz w:val="20"/>
          <w:szCs w:val="20"/>
        </w:rPr>
        <w:t>The</w:t>
      </w:r>
      <w:r w:rsidR="003C4735" w:rsidRPr="00AB7003">
        <w:rPr>
          <w:rFonts w:asciiTheme="majorBidi" w:hAnsiTheme="majorBidi" w:cstheme="majorBidi"/>
          <w:kern w:val="0"/>
          <w:sz w:val="20"/>
          <w:szCs w:val="20"/>
        </w:rPr>
        <w:t xml:space="preserve"> review extracts data on AI models used with PGx or omics data to predict maternal conditions like </w:t>
      </w:r>
      <w:r w:rsidR="000D7DE9" w:rsidRPr="00AB7003">
        <w:rPr>
          <w:rFonts w:asciiTheme="majorBidi" w:hAnsiTheme="majorBidi" w:cstheme="majorBidi"/>
          <w:kern w:val="0"/>
          <w:sz w:val="20"/>
          <w:szCs w:val="20"/>
        </w:rPr>
        <w:t>preeclampsia</w:t>
      </w:r>
      <w:r w:rsidR="003C4735" w:rsidRPr="00AB7003">
        <w:rPr>
          <w:rFonts w:asciiTheme="majorBidi" w:hAnsiTheme="majorBidi" w:cstheme="majorBidi"/>
          <w:kern w:val="0"/>
          <w:sz w:val="20"/>
          <w:szCs w:val="20"/>
        </w:rPr>
        <w:t xml:space="preserve"> and determine personalized dosing.</w:t>
      </w:r>
      <w:r w:rsidR="00FD696A" w:rsidRPr="00AB7003">
        <w:rPr>
          <w:rFonts w:asciiTheme="majorBidi" w:hAnsiTheme="majorBidi" w:cstheme="majorBidi"/>
          <w:kern w:val="0"/>
          <w:sz w:val="20"/>
          <w:szCs w:val="20"/>
        </w:rPr>
        <w:t xml:space="preserve"> </w:t>
      </w:r>
      <w:r w:rsidR="00320A39" w:rsidRPr="00320A39">
        <w:rPr>
          <w:rFonts w:asciiTheme="majorBidi" w:hAnsiTheme="majorBidi" w:cstheme="majorBidi"/>
          <w:kern w:val="0"/>
          <w:sz w:val="20"/>
          <w:szCs w:val="20"/>
        </w:rPr>
        <w:t>The included studies measured model performance using established metrics such as accuracy and AUC</w:t>
      </w:r>
      <w:r w:rsidR="00C108E3" w:rsidRPr="00AB7003">
        <w:rPr>
          <w:rFonts w:asciiTheme="majorBidi" w:hAnsiTheme="majorBidi" w:cstheme="majorBidi"/>
          <w:kern w:val="0"/>
          <w:sz w:val="20"/>
          <w:szCs w:val="20"/>
        </w:rPr>
        <w:t xml:space="preserve">. </w:t>
      </w:r>
    </w:p>
    <w:p w14:paraId="18D12798" w14:textId="623BA1CE" w:rsidR="005F16C5" w:rsidRPr="00AD580E" w:rsidRDefault="00BD1B8C" w:rsidP="005F16C5">
      <w:pPr>
        <w:pStyle w:val="ListParagraph"/>
        <w:numPr>
          <w:ilvl w:val="0"/>
          <w:numId w:val="4"/>
        </w:numPr>
        <w:spacing w:line="360" w:lineRule="auto"/>
        <w:jc w:val="both"/>
        <w:rPr>
          <w:rFonts w:asciiTheme="majorBidi" w:hAnsiTheme="majorBidi" w:cstheme="majorBidi"/>
          <w:kern w:val="0"/>
          <w:sz w:val="20"/>
          <w:szCs w:val="20"/>
        </w:rPr>
      </w:pPr>
      <w:r w:rsidRPr="00AD580E">
        <w:rPr>
          <w:rFonts w:asciiTheme="majorBidi" w:hAnsiTheme="majorBidi" w:cstheme="majorBidi"/>
          <w:b/>
          <w:bCs/>
          <w:kern w:val="0"/>
          <w:sz w:val="20"/>
          <w:szCs w:val="20"/>
        </w:rPr>
        <w:t xml:space="preserve">Technical Proposal </w:t>
      </w:r>
      <w:r w:rsidR="003644EA" w:rsidRPr="00AD580E">
        <w:rPr>
          <w:rFonts w:asciiTheme="majorBidi" w:hAnsiTheme="majorBidi" w:cstheme="majorBidi"/>
          <w:b/>
          <w:bCs/>
          <w:kern w:val="0"/>
          <w:sz w:val="20"/>
          <w:szCs w:val="20"/>
        </w:rPr>
        <w:t>for</w:t>
      </w:r>
      <w:r w:rsidR="00C56ED5" w:rsidRPr="00AD580E">
        <w:rPr>
          <w:rFonts w:asciiTheme="majorBidi" w:hAnsiTheme="majorBidi" w:cstheme="majorBidi"/>
          <w:b/>
          <w:bCs/>
          <w:kern w:val="0"/>
          <w:sz w:val="20"/>
          <w:szCs w:val="20"/>
        </w:rPr>
        <w:t xml:space="preserve"> Conceptual Deep Neural Network Architecture</w:t>
      </w:r>
      <w:r w:rsidR="00C56ED5" w:rsidRPr="00AD580E">
        <w:rPr>
          <w:rFonts w:asciiTheme="majorBidi" w:hAnsiTheme="majorBidi" w:cstheme="majorBidi"/>
          <w:kern w:val="0"/>
          <w:sz w:val="20"/>
          <w:szCs w:val="20"/>
        </w:rPr>
        <w:t xml:space="preserve">: The architecture is representative; specific layer dimensions and hyperparameters require optimization for each application and dataset. The network accepts three parallel data streams at the input layer. First, clinical data encompasses trimesters of pregnancy, maternal age, and weight, capturing the dynamic physiological changes across gestation that profoundly impact drug distribution and clearance. Physiological measurements include renal function (eGFR) and hepatic enzyme activity, which undergo marked pregnancy-associated alterations. </w:t>
      </w:r>
      <w:r w:rsidR="00C72541" w:rsidRPr="00C72541">
        <w:rPr>
          <w:rFonts w:asciiTheme="majorBidi" w:hAnsiTheme="majorBidi" w:cstheme="majorBidi"/>
          <w:kern w:val="0"/>
          <w:sz w:val="20"/>
          <w:szCs w:val="20"/>
        </w:rPr>
        <w:t>For example, renal clearance increases by approximately 35–50% by the third trimester, and CYP3A4 activity is enhanced by 45–65% during pregnancy</w:t>
      </w:r>
      <w:r w:rsidR="00C56ED5" w:rsidRPr="00AD580E">
        <w:rPr>
          <w:rFonts w:asciiTheme="majorBidi" w:hAnsiTheme="majorBidi" w:cstheme="majorBidi"/>
          <w:kern w:val="0"/>
          <w:sz w:val="20"/>
          <w:szCs w:val="20"/>
        </w:rPr>
        <w:t xml:space="preserve"> </w:t>
      </w:r>
      <w:r w:rsidR="00C56ED5" w:rsidRPr="00AD580E">
        <w:rPr>
          <w:rFonts w:asciiTheme="majorBidi" w:hAnsiTheme="majorBidi" w:cstheme="majorBidi"/>
          <w:kern w:val="0"/>
          <w:sz w:val="20"/>
          <w:szCs w:val="20"/>
        </w:rPr>
        <w:fldChar w:fldCharType="begin">
          <w:fldData xml:space="preserve">PEVuZE5vdGU+PENpdGU+PEF1dGhvcj5EYWxsbWFubjwvQXV0aG9yPjxZZWFyPjIwMTg8L1llYXI+
PFJlY051bT41PC9SZWNOdW0+PERpc3BsYXlUZXh0PigxLCAyKTwvRGlzcGxheVRleHQ+PHJlY29y
ZD48cmVjLW51bWJlcj41PC9yZWMtbnVtYmVyPjxmb3JlaWduLWtleXM+PGtleSBhcHA9IkVOIiBk
Yi1pZD0iNXZkcDJmNXQ2MjB4ZjBlNTIydHB3eGVjcnQ5cHB0YXRkMGVhIiB0aW1lc3RhbXA9IjE3
NzQwMjQ5NTUiPjU8L2tleT48L2ZvcmVpZ24ta2V5cz48cmVmLXR5cGUgbmFtZT0iSm91cm5hbCBB
cnRpY2xlIj4xNzwvcmVmLXR5cGU+PGNvbnRyaWJ1dG9ycz48YXV0aG9ycz48YXV0aG9yPkRhbGxt
YW5uLCBBbmRyw6k8L2F1dGhvcj48YXV0aG9yPlBmaXN0ZXIsIE1hcmM8L2F1dGhvcj48YXV0aG9y
PnZhbiBkZW4gQW5rZXIsIEpvaG48L2F1dGhvcj48YXV0aG9yPkVpc3NpbmcsIFRob21hczwvYXV0
aG9yPjwvYXV0aG9ycz48L2NvbnRyaWJ1dG9ycz48dGl0bGVzPjx0aXRsZT5QaHlzaW9sb2dpY2Fs
bHkgQmFzZWQgUGhhcm1hY29raW5ldGljIE1vZGVsaW5nIGluIFByZWduYW5jeTogQSBTeXN0ZW1h
dGljIFJldmlldyBvZiBQdWJsaXNoZWQgTW9kZWxzPC90aXRsZT48c2Vjb25kYXJ5LXRpdGxlPkNs
aW5pY2FsIFBoYXJtYWNvbG9neSAmYW1wOyBUaGVyYXBldXRpY3M8L3NlY29uZGFyeS10aXRsZT48
L3RpdGxlcz48cGFnZXM+MTExMOKAkzExMjQ8L3BhZ2VzPjx2b2x1bWU+MTA0PC92b2x1bWU+PG51
bWJlcj42PC9udW1iZXI+PGRhdGVzPjx5ZWFyPjIwMTg8L3llYXI+PHB1Yi1kYXRlcz48ZGF0ZT4y
MDE4LzEyLzAxLzwvZGF0ZT48L3B1Yi1kYXRlcz48L2RhdGVzPjxpc2JuPjAwMDktOTIzNjwvaXNi
bj48bGFiZWw+RGFsbG1hbm4yMDE4RGVjPC9sYWJlbD48dXJscz48cmVsYXRlZC11cmxzPjx1cmw+
aHR0cHM6Ly9kb2kub3JnLzEwLjEwMDIvY3B0LjEwODQ8L3VybD48L3JlbGF0ZWQtdXJscz48L3Vy
bHM+PGVsZWN0cm9uaWMtcmVzb3VyY2UtbnVtPjEwLjEwMDIvY3B0LjEwODQ8L2VsZWN0cm9uaWMt
cmVzb3VyY2UtbnVtPjxsYW5ndWFnZT5FbmdsaXNoPC9sYW5ndWFnZT48L3JlY29yZD48L0NpdGU+
PENpdGU+PEF1dGhvcj5Jc21haWw8L0F1dGhvcj48WWVhcj4yMDI2PC9ZZWFyPjxSZWNOdW0+Mjcx
PC9SZWNOdW0+PHJlY29yZD48cmVjLW51bWJlcj4yNzE8L3JlYy1udW1iZXI+PGZvcmVpZ24ta2V5
cz48a2V5IGFwcD0iRU4iIGRiLWlkPSIycjA1cnIycDhyc3p4a2UydGYxNXB0emNzZGF0MmQwdjJy
d3oiIHRpbWVzdGFtcD0iMTc2OTUzMzk4MiI+MjcxPC9rZXk+PC9mb3JlaWduLWtleXM+PHJlZi10
eXBlIG5hbWU9IkpvdXJuYWwgQXJ0aWNsZSI+MTc8L3JlZi10eXBlPjxjb250cmlidXRvcnM+PGF1
dGhvcnM+PGF1dGhvcj5Jc21haWwsIE1vaGFtZWQgQS48L2F1dGhvcj48L2F1dGhvcnM+PC9jb250
cmlidXRvcnM+PHRpdGxlcz48dGl0bGU+SW50ZWdyYXRpbmcgcGhhcm1hY28tbXVsdGlvbWljcyBh
bmQgQUkgZm9yIHByZWNpc2lvbiBwZXJpbmF0YWwgcHN5Y2hpYXRyeTogQSBjYWxsIGZvciBkeW5h
bWljIGRvc2luZzwvdGl0bGU+PHNlY29uZGFyeS10aXRsZT5Bc2lhbiBKb3VybmFsIG9mIFBzeWNo
aWF0cnk8L3NlY29uZGFyeS10aXRsZT48L3RpdGxlcz48cGVyaW9kaWNhbD48ZnVsbC10aXRsZT5B
c2lhbiBKb3VybmFsIG9mIFBzeWNoaWF0cnk8L2Z1bGwtdGl0bGU+PC9wZXJpb2RpY2FsPjx2b2x1
bWU+MTE3OjEwNDgzNC48L3ZvbHVtZT48a2V5d29yZHM+PGtleXdvcmQ+cG1pZDo0MTUxMjM3MSwg
ZG9pOjEwLjEwMTYvai5hanAuMjAyNi4xMDQ4MzQsIExldHRlciwgTW9oYW1lZCBBIElzbWFpbCwg
UHViTWVkIEFic3RyYWN0LCBOSUgsIE5MTSwgTkNCSSwgTmF0aW9uYWwgSW5zdGl0dXRlcyBvZiBI
ZWFsdGgsIE5hdGlvbmFsIENlbnRlciBmb3IgQmlvdGVjaG5vbG9neSBJbmZvcm1hdGlvbiwgTmF0
aW9uYWwgTGlicmFyeSBvZiBNZWRpY2luZSwgTUVETElORTwva2V5d29yZD48L2tleXdvcmRzPjxk
YXRlcz48eWVhcj4yMDI2PC95ZWFyPjxwdWItZGF0ZXM+PGRhdGU+MjAyNi8wMS8wNi88L2RhdGU+
PC9wdWItZGF0ZXM+PC9kYXRlcz48aXNibj4xODc2LTIwMjY8L2lzYm4+PGxhYmVsPklzbWFpbDIw
MjZKYW48L2xhYmVsPjx1cmxzPjxyZWxhdGVkLXVybHM+PHVybD5odHRwczovL3B1Ym1lZC5uY2Jp
Lm5sbS5uaWguZ292LzQxNTEyMzcxPC91cmw+PC9yZWxhdGVkLXVybHM+PC91cmxzPjxlbGVjdHJv
bmljLXJlc291cmNlLW51bT4xMC4xMDE2L2ouYWpwLjIwMjYuMTA0ODM0PC9lbGVjdHJvbmljLXJl
c291cmNlLW51bT48bGFuZ3VhZ2U+RW5nbGlzaDwvbGFuZ3VhZ2U+PC9yZWNvcmQ+PC9DaXRlPjwv
RW5kTm90ZT4A
</w:fldData>
        </w:fldChar>
      </w:r>
      <w:r w:rsidR="008F21C3" w:rsidRPr="00AD580E">
        <w:rPr>
          <w:rFonts w:asciiTheme="majorBidi" w:hAnsiTheme="majorBidi" w:cstheme="majorBidi"/>
          <w:kern w:val="0"/>
          <w:sz w:val="20"/>
          <w:szCs w:val="20"/>
        </w:rPr>
        <w:instrText xml:space="preserve"> ADDIN EN.CITE </w:instrText>
      </w:r>
      <w:r w:rsidR="008F21C3" w:rsidRPr="00AD580E">
        <w:rPr>
          <w:rFonts w:asciiTheme="majorBidi" w:hAnsiTheme="majorBidi" w:cstheme="majorBidi"/>
          <w:kern w:val="0"/>
          <w:sz w:val="20"/>
          <w:szCs w:val="20"/>
        </w:rPr>
        <w:fldChar w:fldCharType="begin">
          <w:fldData xml:space="preserve">PEVuZE5vdGU+PENpdGU+PEF1dGhvcj5EYWxsbWFubjwvQXV0aG9yPjxZZWFyPjIwMTg8L1llYXI+
PFJlY051bT41PC9SZWNOdW0+PERpc3BsYXlUZXh0PigxLCAyKTwvRGlzcGxheVRleHQ+PHJlY29y
ZD48cmVjLW51bWJlcj41PC9yZWMtbnVtYmVyPjxmb3JlaWduLWtleXM+PGtleSBhcHA9IkVOIiBk
Yi1pZD0iNXZkcDJmNXQ2MjB4ZjBlNTIydHB3eGVjcnQ5cHB0YXRkMGVhIiB0aW1lc3RhbXA9IjE3
NzQwMjQ5NTUiPjU8L2tleT48L2ZvcmVpZ24ta2V5cz48cmVmLXR5cGUgbmFtZT0iSm91cm5hbCBB
cnRpY2xlIj4xNzwvcmVmLXR5cGU+PGNvbnRyaWJ1dG9ycz48YXV0aG9ycz48YXV0aG9yPkRhbGxt
YW5uLCBBbmRyw6k8L2F1dGhvcj48YXV0aG9yPlBmaXN0ZXIsIE1hcmM8L2F1dGhvcj48YXV0aG9y
PnZhbiBkZW4gQW5rZXIsIEpvaG48L2F1dGhvcj48YXV0aG9yPkVpc3NpbmcsIFRob21hczwvYXV0
aG9yPjwvYXV0aG9ycz48L2NvbnRyaWJ1dG9ycz48dGl0bGVzPjx0aXRsZT5QaHlzaW9sb2dpY2Fs
bHkgQmFzZWQgUGhhcm1hY29raW5ldGljIE1vZGVsaW5nIGluIFByZWduYW5jeTogQSBTeXN0ZW1h
dGljIFJldmlldyBvZiBQdWJsaXNoZWQgTW9kZWxzPC90aXRsZT48c2Vjb25kYXJ5LXRpdGxlPkNs
aW5pY2FsIFBoYXJtYWNvbG9neSAmYW1wOyBUaGVyYXBldXRpY3M8L3NlY29uZGFyeS10aXRsZT48
L3RpdGxlcz48cGFnZXM+MTExMOKAkzExMjQ8L3BhZ2VzPjx2b2x1bWU+MTA0PC92b2x1bWU+PG51
bWJlcj42PC9udW1iZXI+PGRhdGVzPjx5ZWFyPjIwMTg8L3llYXI+PHB1Yi1kYXRlcz48ZGF0ZT4y
MDE4LzEyLzAxLzwvZGF0ZT48L3B1Yi1kYXRlcz48L2RhdGVzPjxpc2JuPjAwMDktOTIzNjwvaXNi
bj48bGFiZWw+RGFsbG1hbm4yMDE4RGVjPC9sYWJlbD48dXJscz48cmVsYXRlZC11cmxzPjx1cmw+
aHR0cHM6Ly9kb2kub3JnLzEwLjEwMDIvY3B0LjEwODQ8L3VybD48L3JlbGF0ZWQtdXJscz48L3Vy
bHM+PGVsZWN0cm9uaWMtcmVzb3VyY2UtbnVtPjEwLjEwMDIvY3B0LjEwODQ8L2VsZWN0cm9uaWMt
cmVzb3VyY2UtbnVtPjxsYW5ndWFnZT5FbmdsaXNoPC9sYW5ndWFnZT48L3JlY29yZD48L0NpdGU+
PENpdGU+PEF1dGhvcj5Jc21haWw8L0F1dGhvcj48WWVhcj4yMDI2PC9ZZWFyPjxSZWNOdW0+Mjcx
PC9SZWNOdW0+PHJlY29yZD48cmVjLW51bWJlcj4yNzE8L3JlYy1udW1iZXI+PGZvcmVpZ24ta2V5
cz48a2V5IGFwcD0iRU4iIGRiLWlkPSIycjA1cnIycDhyc3p4a2UydGYxNXB0emNzZGF0MmQwdjJy
d3oiIHRpbWVzdGFtcD0iMTc2OTUzMzk4MiI+MjcxPC9rZXk+PC9mb3JlaWduLWtleXM+PHJlZi10
eXBlIG5hbWU9IkpvdXJuYWwgQXJ0aWNsZSI+MTc8L3JlZi10eXBlPjxjb250cmlidXRvcnM+PGF1
dGhvcnM+PGF1dGhvcj5Jc21haWwsIE1vaGFtZWQgQS48L2F1dGhvcj48L2F1dGhvcnM+PC9jb250
cmlidXRvcnM+PHRpdGxlcz48dGl0bGU+SW50ZWdyYXRpbmcgcGhhcm1hY28tbXVsdGlvbWljcyBh
bmQgQUkgZm9yIHByZWNpc2lvbiBwZXJpbmF0YWwgcHN5Y2hpYXRyeTogQSBjYWxsIGZvciBkeW5h
bWljIGRvc2luZzwvdGl0bGU+PHNlY29uZGFyeS10aXRsZT5Bc2lhbiBKb3VybmFsIG9mIFBzeWNo
aWF0cnk8L3NlY29uZGFyeS10aXRsZT48L3RpdGxlcz48cGVyaW9kaWNhbD48ZnVsbC10aXRsZT5B
c2lhbiBKb3VybmFsIG9mIFBzeWNoaWF0cnk8L2Z1bGwtdGl0bGU+PC9wZXJpb2RpY2FsPjx2b2x1
bWU+MTE3OjEwNDgzNC48L3ZvbHVtZT48a2V5d29yZHM+PGtleXdvcmQ+cG1pZDo0MTUxMjM3MSwg
ZG9pOjEwLjEwMTYvai5hanAuMjAyNi4xMDQ4MzQsIExldHRlciwgTW9oYW1lZCBBIElzbWFpbCwg
UHViTWVkIEFic3RyYWN0LCBOSUgsIE5MTSwgTkNCSSwgTmF0aW9uYWwgSW5zdGl0dXRlcyBvZiBI
ZWFsdGgsIE5hdGlvbmFsIENlbnRlciBmb3IgQmlvdGVjaG5vbG9neSBJbmZvcm1hdGlvbiwgTmF0
aW9uYWwgTGlicmFyeSBvZiBNZWRpY2luZSwgTUVETElORTwva2V5d29yZD48L2tleXdvcmRzPjxk
YXRlcz48eWVhcj4yMDI2PC95ZWFyPjxwdWItZGF0ZXM+PGRhdGU+MjAyNi8wMS8wNi88L2RhdGU+
PC9wdWItZGF0ZXM+PC9kYXRlcz48aXNibj4xODc2LTIwMjY8L2lzYm4+PGxhYmVsPklzbWFpbDIw
MjZKYW48L2xhYmVsPjx1cmxzPjxyZWxhdGVkLXVybHM+PHVybD5odHRwczovL3B1Ym1lZC5uY2Jp
Lm5sbS5uaWguZ292LzQxNTEyMzcxPC91cmw+PC9yZWxhdGVkLXVybHM+PC91cmxzPjxlbGVjdHJv
bmljLXJlc291cmNlLW51bT4xMC4xMDE2L2ouYWpwLjIwMjYuMTA0ODM0PC9lbGVjdHJvbmljLXJl
c291cmNlLW51bT48bGFuZ3VhZ2U+RW5nbGlzaDwvbGFuZ3VhZ2U+PC9yZWNvcmQ+PC9DaXRlPjwv
RW5kTm90ZT4A
</w:fldData>
        </w:fldChar>
      </w:r>
      <w:r w:rsidR="008F21C3" w:rsidRPr="00AD580E">
        <w:rPr>
          <w:rFonts w:asciiTheme="majorBidi" w:hAnsiTheme="majorBidi" w:cstheme="majorBidi"/>
          <w:kern w:val="0"/>
          <w:sz w:val="20"/>
          <w:szCs w:val="20"/>
        </w:rPr>
        <w:instrText xml:space="preserve"> ADDIN EN.CITE.DATA </w:instrText>
      </w:r>
      <w:r w:rsidR="008F21C3" w:rsidRPr="00AD580E">
        <w:rPr>
          <w:rFonts w:asciiTheme="majorBidi" w:hAnsiTheme="majorBidi" w:cstheme="majorBidi"/>
          <w:kern w:val="0"/>
          <w:sz w:val="20"/>
          <w:szCs w:val="20"/>
        </w:rPr>
      </w:r>
      <w:r w:rsidR="008F21C3"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1, 2)</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w:t>
      </w:r>
      <w:r w:rsidR="00C56ED5" w:rsidRPr="00AD580E">
        <w:rPr>
          <w:i/>
          <w:iCs/>
        </w:rPr>
        <w:t xml:space="preserve"> </w:t>
      </w:r>
      <w:r w:rsidR="00C56ED5" w:rsidRPr="00AD580E">
        <w:rPr>
          <w:rFonts w:asciiTheme="majorBidi" w:hAnsiTheme="majorBidi" w:cstheme="majorBidi"/>
          <w:kern w:val="0"/>
          <w:sz w:val="20"/>
          <w:szCs w:val="20"/>
        </w:rPr>
        <w:t xml:space="preserve">Pharmacogenomic markers include CYP2D6 metabolizer status, CYP2C19 metabolizer status, and OPRM1 variants, which are key determinants of drug metabolism and opioid response </w:t>
      </w:r>
      <w:r w:rsidR="00C56ED5" w:rsidRPr="00AD580E">
        <w:rPr>
          <w:rFonts w:asciiTheme="majorBidi" w:hAnsiTheme="majorBidi" w:cstheme="majorBidi"/>
          <w:kern w:val="0"/>
          <w:sz w:val="20"/>
          <w:szCs w:val="20"/>
        </w:rPr>
        <w:fldChar w:fldCharType="begin">
          <w:fldData xml:space="preserve">PEVuZE5vdGU+PENpdGU+PEF1dGhvcj5ZZW48L0F1dGhvcj48WWVhcj4yMDIzPC9ZZWFyPjxSZWNO
dW0+ODwvUmVjTnVtPjxEaXNwbGF5VGV4dD4oMy01KTwvRGlzcGxheVRleHQ+PHJlY29yZD48cmVj
LW51bWJlcj44PC9yZWMtbnVtYmVyPjxmb3JlaWduLWtleXM+PGtleSBhcHA9IkVOIiBkYi1pZD0i
cGFzMngwcHo2MDVwc2plc2F2OXAyNWRndDVkNTJyczJmcDVmIiB0aW1lc3RhbXA9IjE3NzQxMDI0
MjciPjg8L2tleT48L2ZvcmVpZ24ta2V5cz48cmVmLXR5cGUgbmFtZT0iSm91cm5hbCBBcnRpY2xl
Ij4xNzwvcmVmLXR5cGU+PGNvbnRyaWJ1dG9ycz48YXV0aG9ycz48YXV0aG9yPlllbiwgRWxpemFi
ZXRoPC9hdXRob3I+PGF1dGhvcj5HYWRkaXMsIE5hdGhhbjwvYXV0aG9yPjxhdXRob3I+SmFudHpp
ZSwgTGF1cmVuPC9hdXRob3I+PGF1dGhvcj5EYXZpcywgSm9uYXRoYW4gTS48L2F1dGhvcj48L2F1
dGhvcnM+PC9jb250cmlidXRvcnM+PHRpdGxlcz48dGl0bGU+QSByZXZpZXcgb2YgdGhlIGdlbm9t
aWNzIG9mIG5lb25hdGFsIGFic3RpbmVuY2Ugc3luZHJvbWU8L3RpdGxlPjxzZWNvbmRhcnktdGl0
bGU+RnJvbnRpZXJzIGluIEdlbmV0aWNzPC9zZWNvbmRhcnktdGl0bGU+PC90aXRsZXM+PHBhZ2Vz
PjExNDA0MDA8L3BhZ2VzPjx2b2x1bWU+MTQ8L3ZvbHVtZT48a2V5d29yZHM+PGtleXdvcmQ+TmVv
bmF0YWwgYWJzdGluZW5jZSBzeW5kcm9tZSAoTkFTKSwgR2VuZXRpY3MsIGVwaWdlbmV0aWNzLCBJ
bmZsYW1tYXRpb24sIGJpb21hcmtlcjwva2V5d29yZD48L2tleXdvcmRzPjxkYXRlcz48eWVhcj4y
MDIzPC95ZWFyPjxwdWItZGF0ZXM+PGRhdGU+MjAyMy8wMi8xMC88L2RhdGU+PC9wdWItZGF0ZXM+
PC9kYXRlcz48aXNibj4xNjY0LTgwMjE8L2lzYm4+PGxhYmVsPlllbjIwMjNGZWI8L2xhYmVsPjx1
cmxzPjxyZWxhdGVkLXVybHM+PHVybD5odHRwczovL3d3dy5mcm9udGllcnNpbi5vcmcvam91cm5h
bHMvZ2VuZXRpY3MvYXJ0aWNsZXMvMTAuMzM4OS9mZ2VuZS4yMDIzLjExNDA0MDAvZnVsbDwvdXJs
PjwvcmVsYXRlZC11cmxzPjwvdXJscz48ZWxlY3Ryb25pYy1yZXNvdXJjZS1udW0+MTAuMzM4OS9m
Z2VuZS4yMDIzLjExNDA0MDA8L2VsZWN0cm9uaWMtcmVzb3VyY2UtbnVtPjxsYW5ndWFnZT5Fbmds
aXNoPC9sYW5ndWFnZT48L3JlY29yZD48L0NpdGU+PENpdGU+PEF1dGhvcj5BdGhyZXlhPC9BdXRo
b3I+PFllYXI+MjAxOTwvWWVhcj48UmVjTnVtPjExPC9SZWNOdW0+PHJlY29yZD48cmVjLW51bWJl
cj4xMTwvcmVjLW51bWJlcj48Zm9yZWlnbi1rZXlzPjxrZXkgYXBwPSJFTiIgZGItaWQ9InBhczJ4
MHB6NjA1cHNqZXNhdjlwMjVkZ3Q1ZDUycnMyZnA1ZiIgdGltZXN0YW1wPSIxNzc0MTAyNDI4Ij4x
MTwva2V5PjwvZm9yZWlnbi1rZXlzPjxyZWYtdHlwZSBuYW1lPSJKb3VybmFsIEFydGljbGUiPjE3
PC9yZWYtdHlwZT48Y29udHJpYnV0b3JzPjxhdXRob3JzPjxhdXRob3I+QXRocmV5YSwgQXJqdW4g
UC48L2F1dGhvcj48YXV0aG9yPk5lYXZpbiwgRHJldzwvYXV0aG9yPjxhdXRob3I+Q2FycmlsbG8t
Um9hLCBUYW5pYTwvYXV0aG9yPjxhdXRob3I+U2tpbWUsIE1pY2hlbGxlPC9hdXRob3I+PGF1dGhv
cj5CaWVybmFja2EsIEpvYW5uYTwvYXV0aG9yPjxhdXRob3I+RnJ5ZSwgTWFyayBBLjwvYXV0aG9y
PjxhdXRob3I+UnVzaCwgQS4gSm9objwvYXV0aG9yPjxhdXRob3I+V2FuZywgTGlld2VpPC9hdXRo
b3I+PGF1dGhvcj5CaW5kZXIsIEVsaXNhYmV0aCBCLjwvYXV0aG9yPjxhdXRob3I+SXllciwgUmF2
aXNoYW5rYXIgSy48L2F1dGhvcj48YXV0aG9yPldlaW5zaGlsYm91bSwgUmljaGFyZCBNLjwvYXV0
aG9yPjxhdXRob3I+Qm9ibywgV2lsbGlhbSBWLjwvYXV0aG9yPjwvYXV0aG9ycz48L2NvbnRyaWJ1
dG9ycz48dGl0bGVzPjx0aXRsZT5QaGFybWFjb2dlbm9taWNz4oCQRHJpdmVuIFByZWRpY3Rpb24g
b2YgQW50aWRlcHJlc3NhbnQgVHJlYXRtZW50IE91dGNvbWVzOiBBIE1hY2hpbmXigJBMZWFybmlu
ZyBBcHByb2FjaCBXaXRoIE11bHRp4oCQdHJpYWwgUmVwbGljYXRpb248L3RpdGxlPjxzZWNvbmRh
cnktdGl0bGU+Q2xpbmljYWwgUGhhcm1hY29sb2d5IGFuZCBUaGVyYXBldXRpY3M8L3NlY29uZGFy
eS10aXRsZT48L3RpdGxlcz48cGFnZXM+ODU1PC9wYWdlcz48dm9sdW1lPjEwNjwvdm9sdW1lPjxu
dW1iZXI+NDwvbnVtYmVyPjxkYXRlcz48eWVhcj4yMDE5PC95ZWFyPjxwdWItZGF0ZXM+PGRhdGU+
MjAxOS8wNi8yOS88L2RhdGU+PC9wdWItZGF0ZXM+PC9kYXRlcz48bGFiZWw+QXRocmV5YTIwMTlK
dW48L2xhYmVsPjx1cmxzPjxyZWxhdGVkLXVybHM+PHVybD5odHRwczovL3BtYy5uY2JpLm5sbS5u
aWguZ292L2FydGljbGVzL1BNQzY3MzkxMjI8L3VybD48L3JlbGF0ZWQtdXJscz48L3VybHM+PGVs
ZWN0cm9uaWMtcmVzb3VyY2UtbnVtPjEwLjEwMDIvY3B0LjE0ODI8L2VsZWN0cm9uaWMtcmVzb3Vy
Y2UtbnVtPjxsYW5ndWFnZT5FbmdsaXNoPC9sYW5ndWFnZT48L3JlY29yZD48L0NpdGU+PENpdGU+
PEF1dGhvcj5Qb3dlbGVpdDwvQXV0aG9yPjxZZWFyPjIwMjQ8L1llYXI+PFJlY051bT4yOTI8L1Jl
Y051bT48cmVjb3JkPjxyZWMtbnVtYmVyPjI5MjwvcmVjLW51bWJlcj48Zm9yZWlnbi1rZXlzPjxr
ZXkgYXBwPSJFTiIgZGItaWQ9IjJyMDVycjJwOHJzenhrZTJ0ZjE1cHR6Y3NkYXQyZDB2MnJ3eiIg
dGltZXN0YW1wPSIxNzY5NzY3MjU0Ij4yOTI8L2tleT48L2ZvcmVpZ24ta2V5cz48cmVmLXR5cGUg
bmFtZT0iSm91cm5hbCBBcnRpY2xlIj4xNzwvcmVmLXR5cGU+PGNvbnRyaWJ1dG9ycz48YXV0aG9y
cz48YXV0aG9yPlBvd2VsZWl0LCBFdGhhbiBBLjwvYXV0aG9yPjxhdXRob3I+VmF1Z2huLCBTYW11
ZWwgRS48L2F1dGhvcj48YXV0aG9yPkRlc3RhLCBaZXJ1ZXNlbmF5PC9hdXRob3I+PGF1dGhvcj5E
ZXhoZWltZXIsIEp1ZGl0aCBXLjwvYXV0aG9yPjxhdXRob3I+U3RyYXduLCBKZWZmcmV5IFIuPC9h
dXRob3I+PGF1dGhvcj5SYW1zZXksIExhdXJhIEIuPC9hdXRob3I+PC9hdXRob3JzPjwvY29udHJp
YnV0b3JzPjx0aXRsZXM+PHRpdGxlPk1hY2hpbmUgbGVhcm5pbmctYmFzZWQgcHJlZGljdGlvbiBv
ZiBlc2NpdGFsb3ByYW0gYW5kIHNlcnRyYWxpbmUgc2lkZSBlZmZlY3RzIHdpdGggcGhhcm1hY29r
aW5ldGljIGRhdGEgaW4gY2hpbGRyZW4gYW5kIGFkb2xlc2NlbnRzPC90aXRsZT48c2Vjb25kYXJ5
LXRpdGxlPkNsaW5pY2FsIHBoYXJtYWNvbG9neSBhbmQgdGhlcmFwZXV0aWNzPC9zZWNvbmRhcnkt
dGl0bGU+PC90aXRsZXM+PHBlcmlvZGljYWw+PGZ1bGwtdGl0bGU+Q2xpbmljYWwgcGhhcm1hY29s
b2d5IGFuZCB0aGVyYXBldXRpY3M8L2Z1bGwtdGl0bGU+PC9wZXJpb2RpY2FsPjxwYWdlcz44NjA8
L3BhZ2VzPjx2b2x1bWU+MTE1PC92b2x1bWU+PG51bWJlcj40PC9udW1iZXI+PGRhdGVzPjx5ZWFy
PjIwMjQ8L3llYXI+PHB1Yi1kYXRlcz48ZGF0ZT4yMDI0LzAxLzMxLzwvZGF0ZT48L3B1Yi1kYXRl
cz48L2RhdGVzPjxsYWJlbD5Qb3dlbGVpdDIwMjRKYW48L2xhYmVsPjx1cmxzPjxyZWxhdGVkLXVy
bHM+PHVybD5odHRwczovL3BtYy5uY2JpLm5sbS5uaWguZ292L2FydGljbGVzL1BNQzExMDQ2NTMw
PC91cmw+PC9yZWxhdGVkLXVybHM+PC91cmxzPjxlbGVjdHJvbmljLXJlc291cmNlLW51bT4xMC4x
MDAyL2NwdC4zMTg0PC9lbGVjdHJvbmljLXJlc291cmNlLW51bT48bGFuZ3VhZ2U+RW5nbGlzaDwv
bGFuZ3VhZ2U+PC9yZWNvcmQ+PC9DaXRlPjwvRW5kTm90ZT5=
</w:fldData>
        </w:fldChar>
      </w:r>
      <w:r w:rsidR="008F21C3" w:rsidRPr="00AD580E">
        <w:rPr>
          <w:rFonts w:asciiTheme="majorBidi" w:hAnsiTheme="majorBidi" w:cstheme="majorBidi"/>
          <w:kern w:val="0"/>
          <w:sz w:val="20"/>
          <w:szCs w:val="20"/>
        </w:rPr>
        <w:instrText xml:space="preserve"> ADDIN EN.CITE </w:instrText>
      </w:r>
      <w:r w:rsidR="008F21C3" w:rsidRPr="00AD580E">
        <w:rPr>
          <w:rFonts w:asciiTheme="majorBidi" w:hAnsiTheme="majorBidi" w:cstheme="majorBidi"/>
          <w:kern w:val="0"/>
          <w:sz w:val="20"/>
          <w:szCs w:val="20"/>
        </w:rPr>
        <w:fldChar w:fldCharType="begin">
          <w:fldData xml:space="preserve">PEVuZE5vdGU+PENpdGU+PEF1dGhvcj5ZZW48L0F1dGhvcj48WWVhcj4yMDIzPC9ZZWFyPjxSZWNO
dW0+ODwvUmVjTnVtPjxEaXNwbGF5VGV4dD4oMy01KTwvRGlzcGxheVRleHQ+PHJlY29yZD48cmVj
LW51bWJlcj44PC9yZWMtbnVtYmVyPjxmb3JlaWduLWtleXM+PGtleSBhcHA9IkVOIiBkYi1pZD0i
cGFzMngwcHo2MDVwc2plc2F2OXAyNWRndDVkNTJyczJmcDVmIiB0aW1lc3RhbXA9IjE3NzQxMDI0
MjciPjg8L2tleT48L2ZvcmVpZ24ta2V5cz48cmVmLXR5cGUgbmFtZT0iSm91cm5hbCBBcnRpY2xl
Ij4xNzwvcmVmLXR5cGU+PGNvbnRyaWJ1dG9ycz48YXV0aG9ycz48YXV0aG9yPlllbiwgRWxpemFi
ZXRoPC9hdXRob3I+PGF1dGhvcj5HYWRkaXMsIE5hdGhhbjwvYXV0aG9yPjxhdXRob3I+SmFudHpp
ZSwgTGF1cmVuPC9hdXRob3I+PGF1dGhvcj5EYXZpcywgSm9uYXRoYW4gTS48L2F1dGhvcj48L2F1
dGhvcnM+PC9jb250cmlidXRvcnM+PHRpdGxlcz48dGl0bGU+QSByZXZpZXcgb2YgdGhlIGdlbm9t
aWNzIG9mIG5lb25hdGFsIGFic3RpbmVuY2Ugc3luZHJvbWU8L3RpdGxlPjxzZWNvbmRhcnktdGl0
bGU+RnJvbnRpZXJzIGluIEdlbmV0aWNzPC9zZWNvbmRhcnktdGl0bGU+PC90aXRsZXM+PHBhZ2Vz
PjExNDA0MDA8L3BhZ2VzPjx2b2x1bWU+MTQ8L3ZvbHVtZT48a2V5d29yZHM+PGtleXdvcmQ+TmVv
bmF0YWwgYWJzdGluZW5jZSBzeW5kcm9tZSAoTkFTKSwgR2VuZXRpY3MsIGVwaWdlbmV0aWNzLCBJ
bmZsYW1tYXRpb24sIGJpb21hcmtlcjwva2V5d29yZD48L2tleXdvcmRzPjxkYXRlcz48eWVhcj4y
MDIzPC95ZWFyPjxwdWItZGF0ZXM+PGRhdGU+MjAyMy8wMi8xMC88L2RhdGU+PC9wdWItZGF0ZXM+
PC9kYXRlcz48aXNibj4xNjY0LTgwMjE8L2lzYm4+PGxhYmVsPlllbjIwMjNGZWI8L2xhYmVsPjx1
cmxzPjxyZWxhdGVkLXVybHM+PHVybD5odHRwczovL3d3dy5mcm9udGllcnNpbi5vcmcvam91cm5h
bHMvZ2VuZXRpY3MvYXJ0aWNsZXMvMTAuMzM4OS9mZ2VuZS4yMDIzLjExNDA0MDAvZnVsbDwvdXJs
PjwvcmVsYXRlZC11cmxzPjwvdXJscz48ZWxlY3Ryb25pYy1yZXNvdXJjZS1udW0+MTAuMzM4OS9m
Z2VuZS4yMDIzLjExNDA0MDA8L2VsZWN0cm9uaWMtcmVzb3VyY2UtbnVtPjxsYW5ndWFnZT5Fbmds
aXNoPC9sYW5ndWFnZT48L3JlY29yZD48L0NpdGU+PENpdGU+PEF1dGhvcj5BdGhyZXlhPC9BdXRo
b3I+PFllYXI+MjAxOTwvWWVhcj48UmVjTnVtPjExPC9SZWNOdW0+PHJlY29yZD48cmVjLW51bWJl
cj4xMTwvcmVjLW51bWJlcj48Zm9yZWlnbi1rZXlzPjxrZXkgYXBwPSJFTiIgZGItaWQ9InBhczJ4
MHB6NjA1cHNqZXNhdjlwMjVkZ3Q1ZDUycnMyZnA1ZiIgdGltZXN0YW1wPSIxNzc0MTAyNDI4Ij4x
MTwva2V5PjwvZm9yZWlnbi1rZXlzPjxyZWYtdHlwZSBuYW1lPSJKb3VybmFsIEFydGljbGUiPjE3
PC9yZWYtdHlwZT48Y29udHJpYnV0b3JzPjxhdXRob3JzPjxhdXRob3I+QXRocmV5YSwgQXJqdW4g
UC48L2F1dGhvcj48YXV0aG9yPk5lYXZpbiwgRHJldzwvYXV0aG9yPjxhdXRob3I+Q2FycmlsbG8t
Um9hLCBUYW5pYTwvYXV0aG9yPjxhdXRob3I+U2tpbWUsIE1pY2hlbGxlPC9hdXRob3I+PGF1dGhv
cj5CaWVybmFja2EsIEpvYW5uYTwvYXV0aG9yPjxhdXRob3I+RnJ5ZSwgTWFyayBBLjwvYXV0aG9y
PjxhdXRob3I+UnVzaCwgQS4gSm9objwvYXV0aG9yPjxhdXRob3I+V2FuZywgTGlld2VpPC9hdXRo
b3I+PGF1dGhvcj5CaW5kZXIsIEVsaXNhYmV0aCBCLjwvYXV0aG9yPjxhdXRob3I+SXllciwgUmF2
aXNoYW5rYXIgSy48L2F1dGhvcj48YXV0aG9yPldlaW5zaGlsYm91bSwgUmljaGFyZCBNLjwvYXV0
aG9yPjxhdXRob3I+Qm9ibywgV2lsbGlhbSBWLjwvYXV0aG9yPjwvYXV0aG9ycz48L2NvbnRyaWJ1
dG9ycz48dGl0bGVzPjx0aXRsZT5QaGFybWFjb2dlbm9taWNz4oCQRHJpdmVuIFByZWRpY3Rpb24g
b2YgQW50aWRlcHJlc3NhbnQgVHJlYXRtZW50IE91dGNvbWVzOiBBIE1hY2hpbmXigJBMZWFybmlu
ZyBBcHByb2FjaCBXaXRoIE11bHRp4oCQdHJpYWwgUmVwbGljYXRpb248L3RpdGxlPjxzZWNvbmRh
cnktdGl0bGU+Q2xpbmljYWwgUGhhcm1hY29sb2d5IGFuZCBUaGVyYXBldXRpY3M8L3NlY29uZGFy
eS10aXRsZT48L3RpdGxlcz48cGFnZXM+ODU1PC9wYWdlcz48dm9sdW1lPjEwNjwvdm9sdW1lPjxu
dW1iZXI+NDwvbnVtYmVyPjxkYXRlcz48eWVhcj4yMDE5PC95ZWFyPjxwdWItZGF0ZXM+PGRhdGU+
MjAxOS8wNi8yOS88L2RhdGU+PC9wdWItZGF0ZXM+PC9kYXRlcz48bGFiZWw+QXRocmV5YTIwMTlK
dW48L2xhYmVsPjx1cmxzPjxyZWxhdGVkLXVybHM+PHVybD5odHRwczovL3BtYy5uY2JpLm5sbS5u
aWguZ292L2FydGljbGVzL1BNQzY3MzkxMjI8L3VybD48L3JlbGF0ZWQtdXJscz48L3VybHM+PGVs
ZWN0cm9uaWMtcmVzb3VyY2UtbnVtPjEwLjEwMDIvY3B0LjE0ODI8L2VsZWN0cm9uaWMtcmVzb3Vy
Y2UtbnVtPjxsYW5ndWFnZT5FbmdsaXNoPC9sYW5ndWFnZT48L3JlY29yZD48L0NpdGU+PENpdGU+
PEF1dGhvcj5Qb3dlbGVpdDwvQXV0aG9yPjxZZWFyPjIwMjQ8L1llYXI+PFJlY051bT4yOTI8L1Jl
Y051bT48cmVjb3JkPjxyZWMtbnVtYmVyPjI5MjwvcmVjLW51bWJlcj48Zm9yZWlnbi1rZXlzPjxr
ZXkgYXBwPSJFTiIgZGItaWQ9IjJyMDVycjJwOHJzenhrZTJ0ZjE1cHR6Y3NkYXQyZDB2MnJ3eiIg
dGltZXN0YW1wPSIxNzY5NzY3MjU0Ij4yOTI8L2tleT48L2ZvcmVpZ24ta2V5cz48cmVmLXR5cGUg
bmFtZT0iSm91cm5hbCBBcnRpY2xlIj4xNzwvcmVmLXR5cGU+PGNvbnRyaWJ1dG9ycz48YXV0aG9y
cz48YXV0aG9yPlBvd2VsZWl0LCBFdGhhbiBBLjwvYXV0aG9yPjxhdXRob3I+VmF1Z2huLCBTYW11
ZWwgRS48L2F1dGhvcj48YXV0aG9yPkRlc3RhLCBaZXJ1ZXNlbmF5PC9hdXRob3I+PGF1dGhvcj5E
ZXhoZWltZXIsIEp1ZGl0aCBXLjwvYXV0aG9yPjxhdXRob3I+U3RyYXduLCBKZWZmcmV5IFIuPC9h
dXRob3I+PGF1dGhvcj5SYW1zZXksIExhdXJhIEIuPC9hdXRob3I+PC9hdXRob3JzPjwvY29udHJp
YnV0b3JzPjx0aXRsZXM+PHRpdGxlPk1hY2hpbmUgbGVhcm5pbmctYmFzZWQgcHJlZGljdGlvbiBv
ZiBlc2NpdGFsb3ByYW0gYW5kIHNlcnRyYWxpbmUgc2lkZSBlZmZlY3RzIHdpdGggcGhhcm1hY29r
aW5ldGljIGRhdGEgaW4gY2hpbGRyZW4gYW5kIGFkb2xlc2NlbnRzPC90aXRsZT48c2Vjb25kYXJ5
LXRpdGxlPkNsaW5pY2FsIHBoYXJtYWNvbG9neSBhbmQgdGhlcmFwZXV0aWNzPC9zZWNvbmRhcnkt
dGl0bGU+PC90aXRsZXM+PHBlcmlvZGljYWw+PGZ1bGwtdGl0bGU+Q2xpbmljYWwgcGhhcm1hY29s
b2d5IGFuZCB0aGVyYXBldXRpY3M8L2Z1bGwtdGl0bGU+PC9wZXJpb2RpY2FsPjxwYWdlcz44NjA8
L3BhZ2VzPjx2b2x1bWU+MTE1PC92b2x1bWU+PG51bWJlcj40PC9udW1iZXI+PGRhdGVzPjx5ZWFy
PjIwMjQ8L3llYXI+PHB1Yi1kYXRlcz48ZGF0ZT4yMDI0LzAxLzMxLzwvZGF0ZT48L3B1Yi1kYXRl
cz48L2RhdGVzPjxsYWJlbD5Qb3dlbGVpdDIwMjRKYW48L2xhYmVsPjx1cmxzPjxyZWxhdGVkLXVy
bHM+PHVybD5odHRwczovL3BtYy5uY2JpLm5sbS5uaWguZ292L2FydGljbGVzL1BNQzExMDQ2NTMw
PC91cmw+PC9yZWxhdGVkLXVybHM+PC91cmxzPjxlbGVjdHJvbmljLXJlc291cmNlLW51bT4xMC4x
MDAyL2NwdC4zMTg0PC9lbGVjdHJvbmljLXJlc291cmNlLW51bT48bGFuZ3VhZ2U+RW5nbGlzaDwv
bGFuZ3VhZ2U+PC9yZWNvcmQ+PC9DaXRlPjwvRW5kTm90ZT5=
</w:fldData>
        </w:fldChar>
      </w:r>
      <w:r w:rsidR="008F21C3" w:rsidRPr="00AD580E">
        <w:rPr>
          <w:rFonts w:asciiTheme="majorBidi" w:hAnsiTheme="majorBidi" w:cstheme="majorBidi"/>
          <w:kern w:val="0"/>
          <w:sz w:val="20"/>
          <w:szCs w:val="20"/>
        </w:rPr>
        <w:instrText xml:space="preserve"> ADDIN EN.CITE.DATA </w:instrText>
      </w:r>
      <w:r w:rsidR="008F21C3" w:rsidRPr="00AD580E">
        <w:rPr>
          <w:rFonts w:asciiTheme="majorBidi" w:hAnsiTheme="majorBidi" w:cstheme="majorBidi"/>
          <w:kern w:val="0"/>
          <w:sz w:val="20"/>
          <w:szCs w:val="20"/>
        </w:rPr>
      </w:r>
      <w:r w:rsidR="008F21C3"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3-5)</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 xml:space="preserve">. Second, three sequential hidden layers progressively extract and integrate features from these input streams. The first two layers each employ ReLU (Rectified Linear Unit) activation followed by dropout regularization at a rate of 0.3 and batch normalization. ReLU introduces essential non-linearity while mitigating vanishing gradient problems common in deep networks. Dropout randomly deactivates 30% of neurons during training to prevent co-adaptation and overfitting, a technique originally validated by Srivastava and colleagues </w:t>
      </w:r>
      <w:r w:rsidR="00C56ED5" w:rsidRPr="00AD580E">
        <w:rPr>
          <w:rFonts w:asciiTheme="majorBidi" w:hAnsiTheme="majorBidi" w:cstheme="majorBidi"/>
          <w:kern w:val="0"/>
          <w:sz w:val="20"/>
          <w:szCs w:val="20"/>
        </w:rPr>
        <w:fldChar w:fldCharType="begin"/>
      </w:r>
      <w:r w:rsidR="008F21C3" w:rsidRPr="00AD580E">
        <w:rPr>
          <w:rFonts w:asciiTheme="majorBidi" w:hAnsiTheme="majorBidi" w:cstheme="majorBidi"/>
          <w:kern w:val="0"/>
          <w:sz w:val="20"/>
          <w:szCs w:val="20"/>
        </w:rPr>
        <w:instrText xml:space="preserve"> ADDIN EN.CITE &lt;EndNote&gt;&lt;Cite&gt;&lt;Author&gt;Srivastava&lt;/Author&gt;&lt;Year&gt;2014&lt;/Year&gt;&lt;RecNum&gt;524&lt;/RecNum&gt;&lt;DisplayText&gt;(6)&lt;/DisplayText&gt;&lt;record&gt;&lt;rec-number&gt;524&lt;/rec-number&gt;&lt;foreign-keys&gt;&lt;key app="EN" db-id="2r05rr2p8rszxke2tf15ptzcsdat2d0v2rwz" timestamp="1774025777"&gt;524&lt;/key&gt;&lt;/foreign-keys&gt;&lt;ref-type name="Journal Article"&gt;17&lt;/ref-type&gt;&lt;contributors&gt;&lt;authors&gt;&lt;author&gt;Srivastava, Nitish&lt;/author&gt;&lt;author&gt;Hinton, Geoffrey&lt;/author&gt;&lt;author&gt;Krizhevsky, Alex&lt;/author&gt;&lt;author&gt;Sutskever, Ilya&lt;/author&gt;&lt;author&gt;Salakhutdinov, Ruslan&lt;/author&gt;&lt;/authors&gt;&lt;/contributors&gt;&lt;titles&gt;&lt;title&gt;Dropout: a simple way to prevent neural networks from overfitting&lt;/title&gt;&lt;secondary-title&gt;Journal of Machine Learning Research&lt;/secondary-title&gt;&lt;/titles&gt;&lt;periodical&gt;&lt;full-title&gt;Journal of Machine Learning Research&lt;/full-title&gt;&lt;/periodical&gt;&lt;pages&gt;1929–1958&lt;/pages&gt;&lt;volume&gt;15&lt;/volume&gt;&lt;number&gt;1&lt;/number&gt;&lt;keywords&gt;&lt;keyword&gt;deep learning, model combination, neural networks, regularization&lt;/keyword&gt;&lt;/keywords&gt;&lt;dates&gt;&lt;year&gt;2014&lt;/year&gt;&lt;pub-dates&gt;&lt;date&gt;2014/01/01/&lt;/date&gt;&lt;/pub-dates&gt;&lt;/dates&gt;&lt;isbn&gt;1532-4435&lt;/isbn&gt;&lt;label&gt;Srivastava2014Jan&lt;/label&gt;&lt;urls&gt;&lt;related-urls&gt;&lt;url&gt;https://dl.acm.org/doi/10.5555/2627435.2670313&lt;/url&gt;&lt;/related-urls&gt;&lt;/urls&gt;&lt;electronic-resource-num&gt;10.5555/2627435.2670313&lt;/electronic-resource-num&gt;&lt;/record&gt;&lt;/Cite&gt;&lt;/EndNote&gt;</w:instrText>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6)</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 xml:space="preserve">, while batch normalization stabilizes learning by normalizing layer inputs to accelerate convergence and reduce sensitivity to initialization </w:t>
      </w:r>
      <w:r w:rsidR="00C56ED5" w:rsidRPr="00AD580E">
        <w:rPr>
          <w:rFonts w:asciiTheme="majorBidi" w:hAnsiTheme="majorBidi" w:cstheme="majorBidi"/>
          <w:kern w:val="0"/>
          <w:sz w:val="20"/>
          <w:szCs w:val="20"/>
        </w:rPr>
        <w:fldChar w:fldCharType="begin"/>
      </w:r>
      <w:r w:rsidR="008F21C3" w:rsidRPr="00AD580E">
        <w:rPr>
          <w:rFonts w:asciiTheme="majorBidi" w:hAnsiTheme="majorBidi" w:cstheme="majorBidi"/>
          <w:kern w:val="0"/>
          <w:sz w:val="20"/>
          <w:szCs w:val="20"/>
        </w:rPr>
        <w:instrText xml:space="preserve"> ADDIN EN.CITE &lt;EndNote&gt;&lt;Cite&gt;&lt;Author&gt;Almufadi&lt;/Author&gt;&lt;Year&gt;2025&lt;/Year&gt;&lt;RecNum&gt;525&lt;/RecNum&gt;&lt;DisplayText&gt;(7)&lt;/DisplayText&gt;&lt;record&gt;&lt;rec-number&gt;525&lt;/rec-number&gt;&lt;foreign-keys&gt;&lt;key app="EN" db-id="2r05rr2p8rszxke2tf15ptzcsdat2d0v2rwz" timestamp="1774026096"&gt;525&lt;/key&gt;&lt;/foreign-keys&gt;&lt;ref-type name="Journal Article"&gt;17&lt;/ref-type&gt;&lt;contributors&gt;&lt;authors&gt;&lt;author&gt;Almufadi, Nouf F.&lt;/author&gt;&lt;author&gt;Alhasson, Haifa F.&lt;/author&gt;&lt;author&gt;Alharbi, Shuaa S.&lt;/author&gt;&lt;/authors&gt;&lt;/contributors&gt;&lt;titles&gt;&lt;title&gt;E-DFu-Net: An efficient deep convolutional neural network models for Diabetic Foot Ulcer classification&lt;/title&gt;&lt;secondary-title&gt;Biomolecules &amp;amp; Biomedicine&lt;/secondary-title&gt;&lt;/titles&gt;&lt;periodical&gt;&lt;full-title&gt;Biomolecules &amp;amp; Biomedicine&lt;/full-title&gt;&lt;/periodical&gt;&lt;pages&gt;445–460&lt;/pages&gt;&lt;volume&gt;25&lt;/volume&gt;&lt;number&gt;2&lt;/number&gt;&lt;keywords&gt;&lt;keyword&gt;pmid:39319898, PMC11734831, doi:10.17305/bb.2024.11117, Nouf F Almufadi, Haifa F Alhasson, Shuaa S Alharbi, Convolutional Neural Networks*, Deep Learning, Diabetic Foot* / classification, Diabetic Foot* / diagnosis, Humans, Neural Networks, Computer, Pu&lt;/keyword&gt;&lt;/keywords&gt;&lt;dates&gt;&lt;year&gt;2025&lt;/year&gt;&lt;pub-dates&gt;&lt;date&gt;2025/01/14/&lt;/date&gt;&lt;/pub-dates&gt;&lt;/dates&gt;&lt;isbn&gt;2831-090X&lt;/isbn&gt;&lt;label&gt;Almufadi2025Jan&lt;/label&gt;&lt;urls&gt;&lt;related-urls&gt;&lt;url&gt;https://pubmed.ncbi.nlm.nih.gov/39319898&lt;/url&gt;&lt;/related-urls&gt;&lt;/urls&gt;&lt;electronic-resource-num&gt;10.17305/bb.2024.11117&lt;/electronic-resource-num&gt;&lt;language&gt;English&lt;/language&gt;&lt;/record&gt;&lt;/Cite&gt;&lt;/EndNote&gt;</w:instrText>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7)</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 xml:space="preserve">. The third hidden layer similarly applies ReLU activation but with a slightly reduced dropout rate of 0.2, reflecting diminished regularization requirements as features become more concentrated and task-specific closer to the output layer. The number of neurons in each hidden layer is deliberately unspecified, as optimal dimensions are dataset-dependent and determined through hyperparameter optimization tailored to each application's specific feature dimensionality and sample size </w:t>
      </w:r>
      <w:r w:rsidR="00C56ED5" w:rsidRPr="00AD580E">
        <w:rPr>
          <w:rFonts w:asciiTheme="majorBidi" w:hAnsiTheme="majorBidi" w:cstheme="majorBidi"/>
          <w:kern w:val="0"/>
          <w:sz w:val="20"/>
          <w:szCs w:val="20"/>
        </w:rPr>
        <w:fldChar w:fldCharType="begin"/>
      </w:r>
      <w:r w:rsidR="008F21C3" w:rsidRPr="00AD580E">
        <w:rPr>
          <w:rFonts w:asciiTheme="majorBidi" w:hAnsiTheme="majorBidi" w:cstheme="majorBidi"/>
          <w:kern w:val="0"/>
          <w:sz w:val="20"/>
          <w:szCs w:val="20"/>
        </w:rPr>
        <w:instrText xml:space="preserve"> ADDIN EN.CITE &lt;EndNote&gt;&lt;Cite&gt;&lt;Author&gt;Narykov&lt;/Author&gt;&lt;Year&gt;2025&lt;/Year&gt;&lt;RecNum&gt;526&lt;/RecNum&gt;&lt;DisplayText&gt;(8)&lt;/DisplayText&gt;&lt;record&gt;&lt;rec-number&gt;526&lt;/rec-number&gt;&lt;foreign-keys&gt;&lt;key app="EN" db-id="2r05rr2p8rszxke2tf15ptzcsdat2d0v2rwz" timestamp="1774026271"&gt;526&lt;/key&gt;&lt;/foreign-keys&gt;&lt;ref-type name="Journal Article"&gt;17&lt;/ref-type&gt;&lt;contributors&gt;&lt;authors&gt;&lt;author&gt;Narykov, Oleksandr&lt;/author&gt;&lt;author&gt;Zhu, Yitan&lt;/author&gt;&lt;author&gt;Brettin, Thomas&lt;/author&gt;&lt;author&gt;Evrard, Yvonne A.&lt;/author&gt;&lt;author&gt;Partin, Alexander&lt;/author&gt;&lt;author&gt;Xia, Fangfang&lt;/author&gt;&lt;author&gt;Shukla, Maulik&lt;/author&gt;&lt;author&gt;Vasanthakumari, Priyanka&lt;/author&gt;&lt;author&gt;Doroshow, James H.&lt;/author&gt;&lt;author&gt;Stevens, Rick L.&lt;/author&gt;&lt;/authors&gt;&lt;/contributors&gt;&lt;titles&gt;&lt;title&gt;Data imbalance in drug response prediction: multi-objective optimization approach in deep learning setting&lt;/title&gt;&lt;secondary-title&gt;Briefings in Bioinformatics&lt;/secondary-title&gt;&lt;/titles&gt;&lt;periodical&gt;&lt;full-title&gt;Briefings in Bioinformatics&lt;/full-title&gt;&lt;/periodical&gt;&lt;pages&gt;bbaf134&lt;/pages&gt;&lt;volume&gt;26&lt;/volume&gt;&lt;number&gt;2&lt;/number&gt;&lt;keywords&gt;&lt;keyword&gt;drug response prediction, virtual screening, machine learning, multi-objective optimization, deep learning&lt;/keyword&gt;&lt;/keywords&gt;&lt;dates&gt;&lt;year&gt;2025&lt;/year&gt;&lt;pub-dates&gt;&lt;date&gt;2025/03/01/&lt;/date&gt;&lt;/pub-dates&gt;&lt;/dates&gt;&lt;isbn&gt;1477-4054&lt;/isbn&gt;&lt;label&gt;Narykov2025Mar&lt;/label&gt;&lt;urls&gt;&lt;related-urls&gt;&lt;url&gt;https://doi.org/10.1093/bib/bbaf134&lt;/url&gt;&lt;/related-urls&gt;&lt;/urls&gt;&lt;electronic-resource-num&gt;10.1093/bib/bbaf134&lt;/electronic-resource-num&gt;&lt;language&gt;English&lt;/language&gt;&lt;/record&gt;&lt;/Cite&gt;&lt;/EndNote&gt;</w:instrText>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8)</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 xml:space="preserve">. The output layer generates two complementary clinical predictions through multi-task learning, which enhances generalization by leveraging shared representations across related tasks. A continuous dose recommendation in milligrams per day is produced through linear activation, providing trimester-specific optimal dosing. </w:t>
      </w:r>
      <w:r w:rsidR="00693563" w:rsidRPr="00693563">
        <w:rPr>
          <w:rFonts w:asciiTheme="majorBidi" w:hAnsiTheme="majorBidi" w:cstheme="majorBidi"/>
          <w:kern w:val="0"/>
          <w:sz w:val="20"/>
          <w:szCs w:val="20"/>
        </w:rPr>
        <w:t>Finally, a probabilistic risk score between zero and one is generated through sigmoid activation, quantifying the predicted risk of adverse outcomes including neonatal withdrawal syndrome or maternal side effects, which can serve as a threshold for clinical alerting</w:t>
      </w:r>
      <w:r w:rsidR="00C56ED5" w:rsidRPr="00AD580E">
        <w:rPr>
          <w:rFonts w:asciiTheme="majorBidi" w:hAnsiTheme="majorBidi" w:cstheme="majorBidi"/>
          <w:kern w:val="0"/>
          <w:sz w:val="20"/>
          <w:szCs w:val="20"/>
        </w:rPr>
        <w:t xml:space="preserve">. The network is trained using an optimization protocol validated across pharmacogenomic and biomedical deep learning applications. The loss function combines mean squared error for dose prediction with binary cross-entropy for risk classification, enabling simultaneous optimization of both regression and classification objectives </w:t>
      </w:r>
      <w:r w:rsidR="00C56ED5" w:rsidRPr="00AD580E">
        <w:rPr>
          <w:rFonts w:asciiTheme="majorBidi" w:hAnsiTheme="majorBidi" w:cstheme="majorBidi"/>
          <w:kern w:val="0"/>
          <w:sz w:val="20"/>
          <w:szCs w:val="20"/>
        </w:rPr>
        <w:fldChar w:fldCharType="begin"/>
      </w:r>
      <w:r w:rsidR="008F21C3" w:rsidRPr="00AD580E">
        <w:rPr>
          <w:rFonts w:asciiTheme="majorBidi" w:hAnsiTheme="majorBidi" w:cstheme="majorBidi"/>
          <w:kern w:val="0"/>
          <w:sz w:val="20"/>
          <w:szCs w:val="20"/>
        </w:rPr>
        <w:instrText xml:space="preserve"> ADDIN EN.CITE &lt;EndNote&gt;&lt;Cite&gt;&lt;Author&gt;Almufadi&lt;/Author&gt;&lt;Year&gt;2025&lt;/Year&gt;&lt;RecNum&gt;525&lt;/RecNum&gt;&lt;DisplayText&gt;(7)&lt;/DisplayText&gt;&lt;record&gt;&lt;rec-number&gt;525&lt;/rec-number&gt;&lt;foreign-keys&gt;&lt;key app="EN" db-id="2r05rr2p8rszxke2tf15ptzcsdat2d0v2rwz" timestamp="1774026096"&gt;525&lt;/key&gt;&lt;/foreign-keys&gt;&lt;ref-type name="Journal Article"&gt;17&lt;/ref-type&gt;&lt;contributors&gt;&lt;authors&gt;&lt;author&gt;Almufadi, Nouf F.&lt;/author&gt;&lt;author&gt;Alhasson, Haifa F.&lt;/author&gt;&lt;author&gt;Alharbi, Shuaa S.&lt;/author&gt;&lt;/authors&gt;&lt;/contributors&gt;&lt;titles&gt;&lt;title&gt;E-DFu-Net: An efficient deep convolutional neural network models for Diabetic Foot Ulcer classification&lt;/title&gt;&lt;secondary-title&gt;Biomolecules &amp;amp; Biomedicine&lt;/secondary-title&gt;&lt;/titles&gt;&lt;periodical&gt;&lt;full-title&gt;Biomolecules &amp;amp; Biomedicine&lt;/full-title&gt;&lt;/periodical&gt;&lt;pages&gt;445–460&lt;/pages&gt;&lt;volume&gt;25&lt;/volume&gt;&lt;number&gt;2&lt;/number&gt;&lt;keywords&gt;&lt;keyword&gt;pmid:39319898, PMC11734831, doi:10.17305/bb.2024.11117, Nouf F Almufadi, Haifa F Alhasson, Shuaa S Alharbi, Convolutional Neural Networks*, Deep Learning, Diabetic Foot* / classification, Diabetic Foot* / diagnosis, Humans, Neural Networks, Computer, Pu&lt;/keyword&gt;&lt;/keywords&gt;&lt;dates&gt;&lt;year&gt;2025&lt;/year&gt;&lt;pub-dates&gt;&lt;date&gt;2025/01/14/&lt;/date&gt;&lt;/pub-dates&gt;&lt;/dates&gt;&lt;isbn&gt;2831-090X&lt;/isbn&gt;&lt;label&gt;Almufadi2025Jan&lt;/label&gt;&lt;urls&gt;&lt;related-urls&gt;&lt;url&gt;https://pubmed.ncbi.nlm.nih.gov/39319898&lt;/url&gt;&lt;/related-urls&gt;&lt;/urls&gt;&lt;electronic-resource-num&gt;10.17305/bb.2024.11117&lt;/electronic-resource-num&gt;&lt;language&gt;English&lt;/language&gt;&lt;/record&gt;&lt;/Cite&gt;&lt;/EndNote&gt;</w:instrText>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7)</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 xml:space="preserve">. The Adam optimizer with a </w:t>
      </w:r>
      <w:r w:rsidR="00C56ED5" w:rsidRPr="00AD580E">
        <w:rPr>
          <w:rFonts w:asciiTheme="majorBidi" w:hAnsiTheme="majorBidi" w:cstheme="majorBidi"/>
          <w:kern w:val="0"/>
          <w:sz w:val="20"/>
          <w:szCs w:val="20"/>
        </w:rPr>
        <w:lastRenderedPageBreak/>
        <w:t>learning rate of 0.001 adaptively adjusts parameter updates and has become standard in clinical prediction modeling; this method was originally described in a 2015 conference paper and has been extensively validated in peer</w:t>
      </w:r>
      <w:r w:rsidR="00693563">
        <w:rPr>
          <w:rFonts w:asciiTheme="majorBidi" w:hAnsiTheme="majorBidi" w:cstheme="majorBidi"/>
          <w:kern w:val="0"/>
          <w:sz w:val="20"/>
          <w:szCs w:val="20"/>
        </w:rPr>
        <w:t>-</w:t>
      </w:r>
      <w:r w:rsidR="00C56ED5" w:rsidRPr="00AD580E">
        <w:rPr>
          <w:rFonts w:asciiTheme="majorBidi" w:hAnsiTheme="majorBidi" w:cstheme="majorBidi"/>
          <w:kern w:val="0"/>
          <w:sz w:val="20"/>
          <w:szCs w:val="20"/>
        </w:rPr>
        <w:t xml:space="preserve">reviewed studies </w:t>
      </w:r>
      <w:r w:rsidR="00C56ED5" w:rsidRPr="00AD580E">
        <w:rPr>
          <w:rFonts w:asciiTheme="majorBidi" w:hAnsiTheme="majorBidi" w:cstheme="majorBidi"/>
          <w:kern w:val="0"/>
          <w:sz w:val="20"/>
          <w:szCs w:val="20"/>
        </w:rPr>
        <w:fldChar w:fldCharType="begin">
          <w:fldData xml:space="preserve">PEVuZE5vdGU+PENpdGU+PEF1dGhvcj5BbG11ZmFkaTwvQXV0aG9yPjxZZWFyPjIwMjU8L1llYXI+
PFJlY051bT41MjU8L1JlY051bT48RGlzcGxheVRleHQ+KDcsIDkpPC9EaXNwbGF5VGV4dD48cmVj
b3JkPjxyZWMtbnVtYmVyPjUyNTwvcmVjLW51bWJlcj48Zm9yZWlnbi1rZXlzPjxrZXkgYXBwPSJF
TiIgZGItaWQ9IjJyMDVycjJwOHJzenhrZTJ0ZjE1cHR6Y3NkYXQyZDB2MnJ3eiIgdGltZXN0YW1w
PSIxNzc0MDI2MDk2Ij41MjU8L2tleT48L2ZvcmVpZ24ta2V5cz48cmVmLXR5cGUgbmFtZT0iSm91
cm5hbCBBcnRpY2xlIj4xNzwvcmVmLXR5cGU+PGNvbnRyaWJ1dG9ycz48YXV0aG9ycz48YXV0aG9y
PkFsbXVmYWRpLCBOb3VmIEYuPC9hdXRob3I+PGF1dGhvcj5BbGhhc3NvbiwgSGFpZmEgRi48L2F1
dGhvcj48YXV0aG9yPkFsaGFyYmksIFNodWFhIFMuPC9hdXRob3I+PC9hdXRob3JzPjwvY29udHJp
YnV0b3JzPjx0aXRsZXM+PHRpdGxlPkUtREZ1LU5ldDogQW4gZWZmaWNpZW50IGRlZXAgY29udm9s
dXRpb25hbCBuZXVyYWwgbmV0d29yayBtb2RlbHMgZm9yIERpYWJldGljIEZvb3QgVWxjZXIgY2xh
c3NpZmljYXRpb248L3RpdGxlPjxzZWNvbmRhcnktdGl0bGU+QmlvbW9sZWN1bGVzICZhbXA7IEJp
b21lZGljaW5lPC9zZWNvbmRhcnktdGl0bGU+PC90aXRsZXM+PHBlcmlvZGljYWw+PGZ1bGwtdGl0
bGU+QmlvbW9sZWN1bGVzICZhbXA7IEJpb21lZGljaW5lPC9mdWxsLXRpdGxlPjwvcGVyaW9kaWNh
bD48cGFnZXM+NDQ14oCTNDYwPC9wYWdlcz48dm9sdW1lPjI1PC92b2x1bWU+PG51bWJlcj4yPC9u
dW1iZXI+PGtleXdvcmRzPjxrZXl3b3JkPnBtaWQ6MzkzMTk4OTgsIFBNQzExNzM0ODMxLCBkb2k6
MTAuMTczMDUvYmIuMjAyNC4xMTExNywgTm91ZiBGIEFsbXVmYWRpLCBIYWlmYSBGIEFsaGFzc29u
LCBTaHVhYSBTIEFsaGFyYmksIENvbnZvbHV0aW9uYWwgTmV1cmFsIE5ldHdvcmtzKiwgRGVlcCBM
ZWFybmluZywgRGlhYmV0aWMgRm9vdCogLyBjbGFzc2lmaWNhdGlvbiwgRGlhYmV0aWMgRm9vdCog
LyBkaWFnbm9zaXMsIEh1bWFucywgTmV1cmFsIE5ldHdvcmtzLCBDb21wdXRlciwgUHU8L2tleXdv
cmQ+PC9rZXl3b3Jkcz48ZGF0ZXM+PHllYXI+MjAyNTwveWVhcj48cHViLWRhdGVzPjxkYXRlPjIw
MjUvMDEvMTQvPC9kYXRlPjwvcHViLWRhdGVzPjwvZGF0ZXM+PGlzYm4+MjgzMS0wOTBYPC9pc2Ju
PjxsYWJlbD5BbG11ZmFkaTIwMjVKYW48L2xhYmVsPjx1cmxzPjxyZWxhdGVkLXVybHM+PHVybD5o
dHRwczovL3B1Ym1lZC5uY2JpLm5sbS5uaWguZ292LzM5MzE5ODk4PC91cmw+PC9yZWxhdGVkLXVy
bHM+PC91cmxzPjxlbGVjdHJvbmljLXJlc291cmNlLW51bT4xMC4xNzMwNS9iYi4yMDI0LjExMTE3
PC9lbGVjdHJvbmljLXJlc291cmNlLW51bT48bGFuZ3VhZ2U+RW5nbGlzaDwvbGFuZ3VhZ2U+PC9y
ZWNvcmQ+PC9DaXRlPjxDaXRlPjxBdXRob3I+UmV5YWQ8L0F1dGhvcj48WWVhcj4yMDIzPC9ZZWFy
PjxSZWNOdW0+NTQwPC9SZWNOdW0+PHJlY29yZD48cmVjLW51bWJlcj41NDA8L3JlYy1udW1iZXI+
PGZvcmVpZ24ta2V5cz48a2V5IGFwcD0iRU4iIGRiLWlkPSIycjA1cnIycDhyc3p4a2UydGYxNXB0
emNzZGF0MmQwdjJyd3oiIHRpbWVzdGFtcD0iMTc3NDM1NzE5NSI+NTQwPC9rZXk+PC9mb3JlaWdu
LWtleXM+PHJlZi10eXBlIG5hbWU9IkpvdXJuYWwgQXJ0aWNsZSI+MTc8L3JlZi10eXBlPjxjb250
cmlidXRvcnM+PGF1dGhvcnM+PGF1dGhvcj5SZXlhZCwgTW9oYW1lZDwvYXV0aG9yPjxhdXRob3I+
U2FyaGFuLCBBbWFueSBNLjwvYXV0aG9yPjxhdXRob3I+QXJhZmEsIE0uPC9hdXRob3I+PC9hdXRo
b3JzPjwvY29udHJpYnV0b3JzPjx0aXRsZXM+PHRpdGxlPkEgbW9kaWZpZWQgQWRhbSBhbGdvcml0
aG0gZm9yIGRlZXAgbmV1cmFsIG5ldHdvcmsgb3B0aW1pemF0aW9uPC90aXRsZT48c2Vjb25kYXJ5
LXRpdGxlPk5ldXJhbCBDb21wdXRpbmcgYW5kIEFwcGxpY2F0aW9uczwvc2Vjb25kYXJ5LXRpdGxl
PjwvdGl0bGVzPjxwZXJpb2RpY2FsPjxmdWxsLXRpdGxlPk5ldXJhbCBDb21wdXRpbmcgYW5kIEFw
cGxpY2F0aW9uczwvZnVsbC10aXRsZT48L3BlcmlvZGljYWw+PHBhZ2VzPjE3MDk14oCTMTcxMTI8
L3BhZ2VzPjx2b2x1bWU+MzU8L3ZvbHVtZT48bnVtYmVyPjIzPC9udW1iZXI+PGtleXdvcmRzPjxr
ZXl3b3JkPkFydGlmaWNpYWwgSW50ZWxsaWdlbmNlLCBEYXRhIE1pbmluZyBhbmQgS25vd2xlZGdl
IERpc2NvdmVyeSwgUHJvYmFiaWxpdHkgYW5kIFN0YXRpc3RpY3MgaW4gQ29tcHV0ZXIgU2NpZW5j
ZSwgQ29tcHV0YXRpb25hbCBTY2llbmNlIGFuZCBFbmdpbmVlcmluZywgSW1hZ2UgUHJvY2Vzc2lu
ZyBhbmQgQ29tcHV0ZXIgVmlzaW9uLCBDb21wdXRhdGlvbmFsIEJpb2xvZ3kvQmlvaW5mb3JtYXRp
Y3M8L2tleXdvcmQ+PC9rZXl3b3Jkcz48ZGF0ZXM+PHllYXI+MjAyMzwveWVhcj48cHViLWRhdGVz
PjxkYXRlPjIwMjMvMDgvMDEvPC9kYXRlPjwvcHViLWRhdGVzPjwvZGF0ZXM+PGlzYm4+MTQzMy0z
MDU4PC9pc2JuPjxsYWJlbD5SZXlhZDIwMjNBdWc8L2xhYmVsPjx1cmxzPjxyZWxhdGVkLXVybHM+
PHVybD5odHRwczovL2RvaS5vcmcvMTAuMTAwNy9zMDA1MjEtMDIzLTA4NTY4LXo8L3VybD48L3Jl
bGF0ZWQtdXJscz48L3VybHM+PGVsZWN0cm9uaWMtcmVzb3VyY2UtbnVtPjEwLjEwMDcvczAwNTIx
LTAyMy0wODU2OC16PC9lbGVjdHJvbmljLXJlc291cmNlLW51bT48L3JlY29yZD48L0NpdGU+PC9F
bmROb3RlPgB=
</w:fldData>
        </w:fldChar>
      </w:r>
      <w:r w:rsidR="008F21C3" w:rsidRPr="00AD580E">
        <w:rPr>
          <w:rFonts w:asciiTheme="majorBidi" w:hAnsiTheme="majorBidi" w:cstheme="majorBidi"/>
          <w:kern w:val="0"/>
          <w:sz w:val="20"/>
          <w:szCs w:val="20"/>
        </w:rPr>
        <w:instrText xml:space="preserve"> ADDIN EN.CITE </w:instrText>
      </w:r>
      <w:r w:rsidR="008F21C3" w:rsidRPr="00AD580E">
        <w:rPr>
          <w:rFonts w:asciiTheme="majorBidi" w:hAnsiTheme="majorBidi" w:cstheme="majorBidi"/>
          <w:kern w:val="0"/>
          <w:sz w:val="20"/>
          <w:szCs w:val="20"/>
        </w:rPr>
        <w:fldChar w:fldCharType="begin">
          <w:fldData xml:space="preserve">PEVuZE5vdGU+PENpdGU+PEF1dGhvcj5BbG11ZmFkaTwvQXV0aG9yPjxZZWFyPjIwMjU8L1llYXI+
PFJlY051bT41MjU8L1JlY051bT48RGlzcGxheVRleHQ+KDcsIDkpPC9EaXNwbGF5VGV4dD48cmVj
b3JkPjxyZWMtbnVtYmVyPjUyNTwvcmVjLW51bWJlcj48Zm9yZWlnbi1rZXlzPjxrZXkgYXBwPSJF
TiIgZGItaWQ9IjJyMDVycjJwOHJzenhrZTJ0ZjE1cHR6Y3NkYXQyZDB2MnJ3eiIgdGltZXN0YW1w
PSIxNzc0MDI2MDk2Ij41MjU8L2tleT48L2ZvcmVpZ24ta2V5cz48cmVmLXR5cGUgbmFtZT0iSm91
cm5hbCBBcnRpY2xlIj4xNzwvcmVmLXR5cGU+PGNvbnRyaWJ1dG9ycz48YXV0aG9ycz48YXV0aG9y
PkFsbXVmYWRpLCBOb3VmIEYuPC9hdXRob3I+PGF1dGhvcj5BbGhhc3NvbiwgSGFpZmEgRi48L2F1
dGhvcj48YXV0aG9yPkFsaGFyYmksIFNodWFhIFMuPC9hdXRob3I+PC9hdXRob3JzPjwvY29udHJp
YnV0b3JzPjx0aXRsZXM+PHRpdGxlPkUtREZ1LU5ldDogQW4gZWZmaWNpZW50IGRlZXAgY29udm9s
dXRpb25hbCBuZXVyYWwgbmV0d29yayBtb2RlbHMgZm9yIERpYWJldGljIEZvb3QgVWxjZXIgY2xh
c3NpZmljYXRpb248L3RpdGxlPjxzZWNvbmRhcnktdGl0bGU+QmlvbW9sZWN1bGVzICZhbXA7IEJp
b21lZGljaW5lPC9zZWNvbmRhcnktdGl0bGU+PC90aXRsZXM+PHBlcmlvZGljYWw+PGZ1bGwtdGl0
bGU+QmlvbW9sZWN1bGVzICZhbXA7IEJpb21lZGljaW5lPC9mdWxsLXRpdGxlPjwvcGVyaW9kaWNh
bD48cGFnZXM+NDQ14oCTNDYwPC9wYWdlcz48dm9sdW1lPjI1PC92b2x1bWU+PG51bWJlcj4yPC9u
dW1iZXI+PGtleXdvcmRzPjxrZXl3b3JkPnBtaWQ6MzkzMTk4OTgsIFBNQzExNzM0ODMxLCBkb2k6
MTAuMTczMDUvYmIuMjAyNC4xMTExNywgTm91ZiBGIEFsbXVmYWRpLCBIYWlmYSBGIEFsaGFzc29u
LCBTaHVhYSBTIEFsaGFyYmksIENvbnZvbHV0aW9uYWwgTmV1cmFsIE5ldHdvcmtzKiwgRGVlcCBM
ZWFybmluZywgRGlhYmV0aWMgRm9vdCogLyBjbGFzc2lmaWNhdGlvbiwgRGlhYmV0aWMgRm9vdCog
LyBkaWFnbm9zaXMsIEh1bWFucywgTmV1cmFsIE5ldHdvcmtzLCBDb21wdXRlciwgUHU8L2tleXdv
cmQ+PC9rZXl3b3Jkcz48ZGF0ZXM+PHllYXI+MjAyNTwveWVhcj48cHViLWRhdGVzPjxkYXRlPjIw
MjUvMDEvMTQvPC9kYXRlPjwvcHViLWRhdGVzPjwvZGF0ZXM+PGlzYm4+MjgzMS0wOTBYPC9pc2Ju
PjxsYWJlbD5BbG11ZmFkaTIwMjVKYW48L2xhYmVsPjx1cmxzPjxyZWxhdGVkLXVybHM+PHVybD5o
dHRwczovL3B1Ym1lZC5uY2JpLm5sbS5uaWguZ292LzM5MzE5ODk4PC91cmw+PC9yZWxhdGVkLXVy
bHM+PC91cmxzPjxlbGVjdHJvbmljLXJlc291cmNlLW51bT4xMC4xNzMwNS9iYi4yMDI0LjExMTE3
PC9lbGVjdHJvbmljLXJlc291cmNlLW51bT48bGFuZ3VhZ2U+RW5nbGlzaDwvbGFuZ3VhZ2U+PC9y
ZWNvcmQ+PC9DaXRlPjxDaXRlPjxBdXRob3I+UmV5YWQ8L0F1dGhvcj48WWVhcj4yMDIzPC9ZZWFy
PjxSZWNOdW0+NTQwPC9SZWNOdW0+PHJlY29yZD48cmVjLW51bWJlcj41NDA8L3JlYy1udW1iZXI+
PGZvcmVpZ24ta2V5cz48a2V5IGFwcD0iRU4iIGRiLWlkPSIycjA1cnIycDhyc3p4a2UydGYxNXB0
emNzZGF0MmQwdjJyd3oiIHRpbWVzdGFtcD0iMTc3NDM1NzE5NSI+NTQwPC9rZXk+PC9mb3JlaWdu
LWtleXM+PHJlZi10eXBlIG5hbWU9IkpvdXJuYWwgQXJ0aWNsZSI+MTc8L3JlZi10eXBlPjxjb250
cmlidXRvcnM+PGF1dGhvcnM+PGF1dGhvcj5SZXlhZCwgTW9oYW1lZDwvYXV0aG9yPjxhdXRob3I+
U2FyaGFuLCBBbWFueSBNLjwvYXV0aG9yPjxhdXRob3I+QXJhZmEsIE0uPC9hdXRob3I+PC9hdXRo
b3JzPjwvY29udHJpYnV0b3JzPjx0aXRsZXM+PHRpdGxlPkEgbW9kaWZpZWQgQWRhbSBhbGdvcml0
aG0gZm9yIGRlZXAgbmV1cmFsIG5ldHdvcmsgb3B0aW1pemF0aW9uPC90aXRsZT48c2Vjb25kYXJ5
LXRpdGxlPk5ldXJhbCBDb21wdXRpbmcgYW5kIEFwcGxpY2F0aW9uczwvc2Vjb25kYXJ5LXRpdGxl
PjwvdGl0bGVzPjxwZXJpb2RpY2FsPjxmdWxsLXRpdGxlPk5ldXJhbCBDb21wdXRpbmcgYW5kIEFw
cGxpY2F0aW9uczwvZnVsbC10aXRsZT48L3BlcmlvZGljYWw+PHBhZ2VzPjE3MDk14oCTMTcxMTI8
L3BhZ2VzPjx2b2x1bWU+MzU8L3ZvbHVtZT48bnVtYmVyPjIzPC9udW1iZXI+PGtleXdvcmRzPjxr
ZXl3b3JkPkFydGlmaWNpYWwgSW50ZWxsaWdlbmNlLCBEYXRhIE1pbmluZyBhbmQgS25vd2xlZGdl
IERpc2NvdmVyeSwgUHJvYmFiaWxpdHkgYW5kIFN0YXRpc3RpY3MgaW4gQ29tcHV0ZXIgU2NpZW5j
ZSwgQ29tcHV0YXRpb25hbCBTY2llbmNlIGFuZCBFbmdpbmVlcmluZywgSW1hZ2UgUHJvY2Vzc2lu
ZyBhbmQgQ29tcHV0ZXIgVmlzaW9uLCBDb21wdXRhdGlvbmFsIEJpb2xvZ3kvQmlvaW5mb3JtYXRp
Y3M8L2tleXdvcmQ+PC9rZXl3b3Jkcz48ZGF0ZXM+PHllYXI+MjAyMzwveWVhcj48cHViLWRhdGVz
PjxkYXRlPjIwMjMvMDgvMDEvPC9kYXRlPjwvcHViLWRhdGVzPjwvZGF0ZXM+PGlzYm4+MTQzMy0z
MDU4PC9pc2JuPjxsYWJlbD5SZXlhZDIwMjNBdWc8L2xhYmVsPjx1cmxzPjxyZWxhdGVkLXVybHM+
PHVybD5odHRwczovL2RvaS5vcmcvMTAuMTAwNy9zMDA1MjEtMDIzLTA4NTY4LXo8L3VybD48L3Jl
bGF0ZWQtdXJscz48L3VybHM+PGVsZWN0cm9uaWMtcmVzb3VyY2UtbnVtPjEwLjEwMDcvczAwNTIx
LTAyMy0wODU2OC16PC9lbGVjdHJvbmljLXJlc291cmNlLW51bT48L3JlY29yZD48L0NpdGU+PC9F
bmROb3RlPgB=
</w:fldData>
        </w:fldChar>
      </w:r>
      <w:r w:rsidR="008F21C3" w:rsidRPr="00AD580E">
        <w:rPr>
          <w:rFonts w:asciiTheme="majorBidi" w:hAnsiTheme="majorBidi" w:cstheme="majorBidi"/>
          <w:kern w:val="0"/>
          <w:sz w:val="20"/>
          <w:szCs w:val="20"/>
        </w:rPr>
        <w:instrText xml:space="preserve"> ADDIN EN.CITE.DATA </w:instrText>
      </w:r>
      <w:r w:rsidR="008F21C3" w:rsidRPr="00AD580E">
        <w:rPr>
          <w:rFonts w:asciiTheme="majorBidi" w:hAnsiTheme="majorBidi" w:cstheme="majorBidi"/>
          <w:kern w:val="0"/>
          <w:sz w:val="20"/>
          <w:szCs w:val="20"/>
        </w:rPr>
      </w:r>
      <w:r w:rsidR="008F21C3"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7, 9)</w:t>
      </w:r>
      <w:r w:rsidR="00C56ED5" w:rsidRPr="00AD580E">
        <w:rPr>
          <w:rFonts w:asciiTheme="majorBidi" w:hAnsiTheme="majorBidi" w:cstheme="majorBidi"/>
          <w:kern w:val="0"/>
          <w:sz w:val="20"/>
          <w:szCs w:val="20"/>
        </w:rPr>
        <w:fldChar w:fldCharType="end"/>
      </w:r>
      <w:r w:rsidR="008F21C3" w:rsidRPr="00AD580E">
        <w:rPr>
          <w:rFonts w:asciiTheme="majorBidi" w:hAnsiTheme="majorBidi" w:cstheme="majorBidi"/>
          <w:kern w:val="0"/>
          <w:sz w:val="20"/>
          <w:szCs w:val="20"/>
        </w:rPr>
        <w:t xml:space="preserve">. </w:t>
      </w:r>
      <w:r w:rsidR="00C56ED5" w:rsidRPr="00AD580E">
        <w:rPr>
          <w:rFonts w:asciiTheme="majorBidi" w:hAnsiTheme="majorBidi" w:cstheme="majorBidi"/>
          <w:kern w:val="0"/>
          <w:sz w:val="20"/>
          <w:szCs w:val="20"/>
        </w:rPr>
        <w:t xml:space="preserve">Training proceeds with a batch size of 32 for up to 100 epochs, incorporating early stopping with patience of 10 epochs to halt training when validation performance ceases to improve, thereby preventing overfitting while ensuring adequate learning </w:t>
      </w:r>
      <w:r w:rsidR="00C56ED5" w:rsidRPr="00AD580E">
        <w:rPr>
          <w:rFonts w:asciiTheme="majorBidi" w:hAnsiTheme="majorBidi" w:cstheme="majorBidi"/>
          <w:kern w:val="0"/>
          <w:sz w:val="20"/>
          <w:szCs w:val="20"/>
        </w:rPr>
        <w:fldChar w:fldCharType="begin">
          <w:fldData xml:space="preserve">PEVuZE5vdGU+PENpdGU+PEF1dGhvcj5BbG11ZmFkaTwvQXV0aG9yPjxZZWFyPjIwMjU8L1llYXI+
PFJlY051bT41MjU8L1JlY051bT48RGlzcGxheVRleHQ+KDcsIDEwKTwvRGlzcGxheVRleHQ+PHJl
Y29yZD48cmVjLW51bWJlcj41MjU8L3JlYy1udW1iZXI+PGZvcmVpZ24ta2V5cz48a2V5IGFwcD0i
RU4iIGRiLWlkPSIycjA1cnIycDhyc3p4a2UydGYxNXB0emNzZGF0MmQwdjJyd3oiIHRpbWVzdGFt
cD0iMTc3NDAyNjA5NiI+NTI1PC9rZXk+PC9mb3JlaWduLWtleXM+PHJlZi10eXBlIG5hbWU9Ikpv
dXJuYWwgQXJ0aWNsZSI+MTc8L3JlZi10eXBlPjxjb250cmlidXRvcnM+PGF1dGhvcnM+PGF1dGhv
cj5BbG11ZmFkaSwgTm91ZiBGLjwvYXV0aG9yPjxhdXRob3I+QWxoYXNzb24sIEhhaWZhIEYuPC9h
dXRob3I+PGF1dGhvcj5BbGhhcmJpLCBTaHVhYSBTLjwvYXV0aG9yPjwvYXV0aG9ycz48L2NvbnRy
aWJ1dG9ycz48dGl0bGVzPjx0aXRsZT5FLURGdS1OZXQ6IEFuIGVmZmljaWVudCBkZWVwIGNvbnZv
bHV0aW9uYWwgbmV1cmFsIG5ldHdvcmsgbW9kZWxzIGZvciBEaWFiZXRpYyBGb290IFVsY2VyIGNs
YXNzaWZpY2F0aW9uPC90aXRsZT48c2Vjb25kYXJ5LXRpdGxlPkJpb21vbGVjdWxlcyAmYW1wOyBC
aW9tZWRpY2luZTwvc2Vjb25kYXJ5LXRpdGxlPjwvdGl0bGVzPjxwZXJpb2RpY2FsPjxmdWxsLXRp
dGxlPkJpb21vbGVjdWxlcyAmYW1wOyBCaW9tZWRpY2luZTwvZnVsbC10aXRsZT48L3BlcmlvZGlj
YWw+PHBhZ2VzPjQ0NeKAkzQ2MDwvcGFnZXM+PHZvbHVtZT4yNTwvdm9sdW1lPjxudW1iZXI+Mjwv
bnVtYmVyPjxrZXl3b3Jkcz48a2V5d29yZD5wbWlkOjM5MzE5ODk4LCBQTUMxMTczNDgzMSwgZG9p
OjEwLjE3MzA1L2JiLjIwMjQuMTExMTcsIE5vdWYgRiBBbG11ZmFkaSwgSGFpZmEgRiBBbGhhc3Nv
biwgU2h1YWEgUyBBbGhhcmJpLCBDb252b2x1dGlvbmFsIE5ldXJhbCBOZXR3b3JrcyosIERlZXAg
TGVhcm5pbmcsIERpYWJldGljIEZvb3QqIC8gY2xhc3NpZmljYXRpb24sIERpYWJldGljIEZvb3Qq
IC8gZGlhZ25vc2lzLCBIdW1hbnMsIE5ldXJhbCBOZXR3b3JrcywgQ29tcHV0ZXIsIFB1PC9rZXl3
b3JkPjwva2V5d29yZHM+PGRhdGVzPjx5ZWFyPjIwMjU8L3llYXI+PHB1Yi1kYXRlcz48ZGF0ZT4y
MDI1LzAxLzE0LzwvZGF0ZT48L3B1Yi1kYXRlcz48L2RhdGVzPjxpc2JuPjI4MzEtMDkwWDwvaXNi
bj48bGFiZWw+QWxtdWZhZGkyMDI1SmFuPC9sYWJlbD48dXJscz48cmVsYXRlZC11cmxzPjx1cmw+
aHR0cHM6Ly9wdWJtZWQubmNiaS5ubG0ubmloLmdvdi8zOTMxOTg5ODwvdXJsPjwvcmVsYXRlZC11
cmxzPjwvdXJscz48ZWxlY3Ryb25pYy1yZXNvdXJjZS1udW0+MTAuMTczMDUvYmIuMjAyNC4xMTEx
NzwvZWxlY3Ryb25pYy1yZXNvdXJjZS1udW0+PGxhbmd1YWdlPkVuZ2xpc2g8L2xhbmd1YWdlPjwv
cmVjb3JkPjwvQ2l0ZT48Q2l0ZT48QXV0aG9yPkJsYXNlcjwvQXV0aG9yPjxZZWFyPjIwMjA8L1ll
YXI+PFJlY051bT41MzE8L1JlY051bT48cmVjb3JkPjxyZWMtbnVtYmVyPjUzMTwvcmVjLW51bWJl
cj48Zm9yZWlnbi1rZXlzPjxrZXkgYXBwPSJFTiIgZGItaWQ9IjJyMDVycjJwOHJzenhrZTJ0ZjE1
cHR6Y3NkYXQyZDB2MnJ3eiIgdGltZXN0YW1wPSIxNzc0MDI3NjA1Ij41MzE8L2tleT48L2ZvcmVp
Z24ta2V5cz48cmVmLXR5cGUgbmFtZT0iSm91cm5hbCBBcnRpY2xlIj4xNzwvcmVmLXR5cGU+PGNv
bnRyaWJ1dG9ycz48YXV0aG9ycz48YXV0aG9yPkJsYXNlciwgTWFydGluIEouPC9hdXRob3I+PC9h
dXRob3JzPjwvY29udHJpYnV0b3JzPjx0aXRsZXM+PHRpdGxlPkEgRnJhbWV3b3JrIGZvciBFZmZl
Y3RpdmUgQXBwbGljYXRpb24gb2YgTWFjaGluZSBMZWFybmluZyB0byBNaWNyb2Jpb21lLUJhc2Vk
IENsYXNzaWZpY2F0aW9uIFByb2JsZW1zPC90aXRsZT48c2Vjb25kYXJ5LXRpdGxlPm1CaW88L3Nl
Y29uZGFyeS10aXRsZT48L3RpdGxlcz48cGVyaW9kaWNhbD48ZnVsbC10aXRsZT5tQmlvPC9mdWxs
LXRpdGxlPjwvcGVyaW9kaWNhbD48a2V5d29yZHM+PGtleXdvcmQ+MTZTIHJSTkEgZ2VuZSwgY29s
b24gY2FuY2VyLCBtYWNoaW5lIGxlYXJuaW5nLCBtaWNyb2JpYWwgZWNvbG9neSwgbWljcm9iaW9t
ZTwva2V5d29yZD48L2tleXdvcmRzPjxkYXRlcz48eWVhcj4yMDIwPC95ZWFyPjxwdWItZGF0ZXM+
PGRhdGU+MjAyMC8wNi8wOS88L2RhdGU+PC9wdWItZGF0ZXM+PC9kYXRlcz48bGFiZWw+Qmxhc2Vy
MjAyMEp1bjwvbGFiZWw+PHVybHM+PHJlbGF0ZWQtdXJscz48dXJsPmh0dHBzOi8vam91cm5hbHMu
YXNtLm9yZy9kb2kvMTAuMTEyOC9tYmlvLjAwNDM0LTIwP3V0bV9zb3VyY2U9cmVzZWFyY2hnYXRl
Lm5ldCZhbXA7dXRtX21lZGl1bT1hcnRpY2xlPC91cmw+PC9yZWxhdGVkLXVybHM+PC91cmxzPjwv
cmVjb3JkPjwvQ2l0ZT48L0VuZE5vdGU+
</w:fldData>
        </w:fldChar>
      </w:r>
      <w:r w:rsidR="008F21C3" w:rsidRPr="00AD580E">
        <w:rPr>
          <w:rFonts w:asciiTheme="majorBidi" w:hAnsiTheme="majorBidi" w:cstheme="majorBidi"/>
          <w:kern w:val="0"/>
          <w:sz w:val="20"/>
          <w:szCs w:val="20"/>
        </w:rPr>
        <w:instrText xml:space="preserve"> ADDIN EN.CITE </w:instrText>
      </w:r>
      <w:r w:rsidR="008F21C3" w:rsidRPr="00AD580E">
        <w:rPr>
          <w:rFonts w:asciiTheme="majorBidi" w:hAnsiTheme="majorBidi" w:cstheme="majorBidi"/>
          <w:kern w:val="0"/>
          <w:sz w:val="20"/>
          <w:szCs w:val="20"/>
        </w:rPr>
        <w:fldChar w:fldCharType="begin">
          <w:fldData xml:space="preserve">PEVuZE5vdGU+PENpdGU+PEF1dGhvcj5BbG11ZmFkaTwvQXV0aG9yPjxZZWFyPjIwMjU8L1llYXI+
PFJlY051bT41MjU8L1JlY051bT48RGlzcGxheVRleHQ+KDcsIDEwKTwvRGlzcGxheVRleHQ+PHJl
Y29yZD48cmVjLW51bWJlcj41MjU8L3JlYy1udW1iZXI+PGZvcmVpZ24ta2V5cz48a2V5IGFwcD0i
RU4iIGRiLWlkPSIycjA1cnIycDhyc3p4a2UydGYxNXB0emNzZGF0MmQwdjJyd3oiIHRpbWVzdGFt
cD0iMTc3NDAyNjA5NiI+NTI1PC9rZXk+PC9mb3JlaWduLWtleXM+PHJlZi10eXBlIG5hbWU9Ikpv
dXJuYWwgQXJ0aWNsZSI+MTc8L3JlZi10eXBlPjxjb250cmlidXRvcnM+PGF1dGhvcnM+PGF1dGhv
cj5BbG11ZmFkaSwgTm91ZiBGLjwvYXV0aG9yPjxhdXRob3I+QWxoYXNzb24sIEhhaWZhIEYuPC9h
dXRob3I+PGF1dGhvcj5BbGhhcmJpLCBTaHVhYSBTLjwvYXV0aG9yPjwvYXV0aG9ycz48L2NvbnRy
aWJ1dG9ycz48dGl0bGVzPjx0aXRsZT5FLURGdS1OZXQ6IEFuIGVmZmljaWVudCBkZWVwIGNvbnZv
bHV0aW9uYWwgbmV1cmFsIG5ldHdvcmsgbW9kZWxzIGZvciBEaWFiZXRpYyBGb290IFVsY2VyIGNs
YXNzaWZpY2F0aW9uPC90aXRsZT48c2Vjb25kYXJ5LXRpdGxlPkJpb21vbGVjdWxlcyAmYW1wOyBC
aW9tZWRpY2luZTwvc2Vjb25kYXJ5LXRpdGxlPjwvdGl0bGVzPjxwZXJpb2RpY2FsPjxmdWxsLXRp
dGxlPkJpb21vbGVjdWxlcyAmYW1wOyBCaW9tZWRpY2luZTwvZnVsbC10aXRsZT48L3BlcmlvZGlj
YWw+PHBhZ2VzPjQ0NeKAkzQ2MDwvcGFnZXM+PHZvbHVtZT4yNTwvdm9sdW1lPjxudW1iZXI+Mjwv
bnVtYmVyPjxrZXl3b3Jkcz48a2V5d29yZD5wbWlkOjM5MzE5ODk4LCBQTUMxMTczNDgzMSwgZG9p
OjEwLjE3MzA1L2JiLjIwMjQuMTExMTcsIE5vdWYgRiBBbG11ZmFkaSwgSGFpZmEgRiBBbGhhc3Nv
biwgU2h1YWEgUyBBbGhhcmJpLCBDb252b2x1dGlvbmFsIE5ldXJhbCBOZXR3b3JrcyosIERlZXAg
TGVhcm5pbmcsIERpYWJldGljIEZvb3QqIC8gY2xhc3NpZmljYXRpb24sIERpYWJldGljIEZvb3Qq
IC8gZGlhZ25vc2lzLCBIdW1hbnMsIE5ldXJhbCBOZXR3b3JrcywgQ29tcHV0ZXIsIFB1PC9rZXl3
b3JkPjwva2V5d29yZHM+PGRhdGVzPjx5ZWFyPjIwMjU8L3llYXI+PHB1Yi1kYXRlcz48ZGF0ZT4y
MDI1LzAxLzE0LzwvZGF0ZT48L3B1Yi1kYXRlcz48L2RhdGVzPjxpc2JuPjI4MzEtMDkwWDwvaXNi
bj48bGFiZWw+QWxtdWZhZGkyMDI1SmFuPC9sYWJlbD48dXJscz48cmVsYXRlZC11cmxzPjx1cmw+
aHR0cHM6Ly9wdWJtZWQubmNiaS5ubG0ubmloLmdvdi8zOTMxOTg5ODwvdXJsPjwvcmVsYXRlZC11
cmxzPjwvdXJscz48ZWxlY3Ryb25pYy1yZXNvdXJjZS1udW0+MTAuMTczMDUvYmIuMjAyNC4xMTEx
NzwvZWxlY3Ryb25pYy1yZXNvdXJjZS1udW0+PGxhbmd1YWdlPkVuZ2xpc2g8L2xhbmd1YWdlPjwv
cmVjb3JkPjwvQ2l0ZT48Q2l0ZT48QXV0aG9yPkJsYXNlcjwvQXV0aG9yPjxZZWFyPjIwMjA8L1ll
YXI+PFJlY051bT41MzE8L1JlY051bT48cmVjb3JkPjxyZWMtbnVtYmVyPjUzMTwvcmVjLW51bWJl
cj48Zm9yZWlnbi1rZXlzPjxrZXkgYXBwPSJFTiIgZGItaWQ9IjJyMDVycjJwOHJzenhrZTJ0ZjE1
cHR6Y3NkYXQyZDB2MnJ3eiIgdGltZXN0YW1wPSIxNzc0MDI3NjA1Ij41MzE8L2tleT48L2ZvcmVp
Z24ta2V5cz48cmVmLXR5cGUgbmFtZT0iSm91cm5hbCBBcnRpY2xlIj4xNzwvcmVmLXR5cGU+PGNv
bnRyaWJ1dG9ycz48YXV0aG9ycz48YXV0aG9yPkJsYXNlciwgTWFydGluIEouPC9hdXRob3I+PC9h
dXRob3JzPjwvY29udHJpYnV0b3JzPjx0aXRsZXM+PHRpdGxlPkEgRnJhbWV3b3JrIGZvciBFZmZl
Y3RpdmUgQXBwbGljYXRpb24gb2YgTWFjaGluZSBMZWFybmluZyB0byBNaWNyb2Jpb21lLUJhc2Vk
IENsYXNzaWZpY2F0aW9uIFByb2JsZW1zPC90aXRsZT48c2Vjb25kYXJ5LXRpdGxlPm1CaW88L3Nl
Y29uZGFyeS10aXRsZT48L3RpdGxlcz48cGVyaW9kaWNhbD48ZnVsbC10aXRsZT5tQmlvPC9mdWxs
LXRpdGxlPjwvcGVyaW9kaWNhbD48a2V5d29yZHM+PGtleXdvcmQ+MTZTIHJSTkEgZ2VuZSwgY29s
b24gY2FuY2VyLCBtYWNoaW5lIGxlYXJuaW5nLCBtaWNyb2JpYWwgZWNvbG9neSwgbWljcm9iaW9t
ZTwva2V5d29yZD48L2tleXdvcmRzPjxkYXRlcz48eWVhcj4yMDIwPC95ZWFyPjxwdWItZGF0ZXM+
PGRhdGU+MjAyMC8wNi8wOS88L2RhdGU+PC9wdWItZGF0ZXM+PC9kYXRlcz48bGFiZWw+Qmxhc2Vy
MjAyMEp1bjwvbGFiZWw+PHVybHM+PHJlbGF0ZWQtdXJscz48dXJsPmh0dHBzOi8vam91cm5hbHMu
YXNtLm9yZy9kb2kvMTAuMTEyOC9tYmlvLjAwNDM0LTIwP3V0bV9zb3VyY2U9cmVzZWFyY2hnYXRl
Lm5ldCZhbXA7dXRtX21lZGl1bT1hcnRpY2xlPC91cmw+PC9yZWxhdGVkLXVybHM+PC91cmxzPjwv
cmVjb3JkPjwvQ2l0ZT48L0VuZE5vdGU+
</w:fldData>
        </w:fldChar>
      </w:r>
      <w:r w:rsidR="008F21C3" w:rsidRPr="00AD580E">
        <w:rPr>
          <w:rFonts w:asciiTheme="majorBidi" w:hAnsiTheme="majorBidi" w:cstheme="majorBidi"/>
          <w:kern w:val="0"/>
          <w:sz w:val="20"/>
          <w:szCs w:val="20"/>
        </w:rPr>
        <w:instrText xml:space="preserve"> ADDIN EN.CITE.DATA </w:instrText>
      </w:r>
      <w:r w:rsidR="008F21C3" w:rsidRPr="00AD580E">
        <w:rPr>
          <w:rFonts w:asciiTheme="majorBidi" w:hAnsiTheme="majorBidi" w:cstheme="majorBidi"/>
          <w:kern w:val="0"/>
          <w:sz w:val="20"/>
          <w:szCs w:val="20"/>
        </w:rPr>
      </w:r>
      <w:r w:rsidR="008F21C3"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r>
      <w:r w:rsidR="00C56ED5" w:rsidRPr="00AD580E">
        <w:rPr>
          <w:rFonts w:asciiTheme="majorBidi" w:hAnsiTheme="majorBidi" w:cstheme="majorBidi"/>
          <w:kern w:val="0"/>
          <w:sz w:val="20"/>
          <w:szCs w:val="20"/>
        </w:rPr>
        <w:fldChar w:fldCharType="separate"/>
      </w:r>
      <w:r w:rsidR="008F21C3" w:rsidRPr="00AD580E">
        <w:rPr>
          <w:rFonts w:asciiTheme="majorBidi" w:hAnsiTheme="majorBidi" w:cstheme="majorBidi"/>
          <w:noProof/>
          <w:kern w:val="0"/>
          <w:sz w:val="20"/>
          <w:szCs w:val="20"/>
        </w:rPr>
        <w:t>(7, 10)</w:t>
      </w:r>
      <w:r w:rsidR="00C56ED5" w:rsidRPr="00AD580E">
        <w:rPr>
          <w:rFonts w:asciiTheme="majorBidi" w:hAnsiTheme="majorBidi" w:cstheme="majorBidi"/>
          <w:kern w:val="0"/>
          <w:sz w:val="20"/>
          <w:szCs w:val="20"/>
        </w:rPr>
        <w:fldChar w:fldCharType="end"/>
      </w:r>
      <w:r w:rsidR="00C56ED5" w:rsidRPr="00AD580E">
        <w:rPr>
          <w:rFonts w:asciiTheme="majorBidi" w:hAnsiTheme="majorBidi" w:cstheme="majorBidi"/>
          <w:kern w:val="0"/>
          <w:sz w:val="20"/>
          <w:szCs w:val="20"/>
        </w:rPr>
        <w:t>.</w:t>
      </w:r>
    </w:p>
    <w:p w14:paraId="3E623EB6" w14:textId="77777777" w:rsidR="005F16C5" w:rsidRDefault="005F16C5" w:rsidP="005F16C5">
      <w:pPr>
        <w:spacing w:line="360" w:lineRule="auto"/>
        <w:jc w:val="both"/>
        <w:rPr>
          <w:rFonts w:asciiTheme="majorBidi" w:hAnsiTheme="majorBidi" w:cstheme="majorBidi"/>
          <w:kern w:val="0"/>
          <w:sz w:val="20"/>
          <w:szCs w:val="20"/>
        </w:rPr>
      </w:pPr>
    </w:p>
    <w:p w14:paraId="2FF75451" w14:textId="77777777" w:rsidR="005F16C5" w:rsidRDefault="005F16C5" w:rsidP="005F16C5">
      <w:pPr>
        <w:spacing w:line="360" w:lineRule="auto"/>
        <w:jc w:val="both"/>
        <w:rPr>
          <w:rFonts w:asciiTheme="majorBidi" w:hAnsiTheme="majorBidi" w:cstheme="majorBidi"/>
          <w:kern w:val="0"/>
          <w:sz w:val="20"/>
          <w:szCs w:val="20"/>
        </w:rPr>
      </w:pPr>
    </w:p>
    <w:p w14:paraId="179A579E" w14:textId="77777777" w:rsidR="005F16C5" w:rsidRPr="005F16C5" w:rsidRDefault="005F16C5" w:rsidP="005F16C5">
      <w:pPr>
        <w:spacing w:line="360" w:lineRule="auto"/>
        <w:jc w:val="both"/>
        <w:rPr>
          <w:rFonts w:asciiTheme="majorBidi" w:hAnsiTheme="majorBidi" w:cstheme="majorBidi"/>
          <w:kern w:val="0"/>
          <w:sz w:val="20"/>
          <w:szCs w:val="20"/>
        </w:rPr>
      </w:pPr>
    </w:p>
    <w:p w14:paraId="6E201827" w14:textId="77777777" w:rsidR="005F16C5" w:rsidRDefault="005F16C5" w:rsidP="005F16C5">
      <w:pPr>
        <w:spacing w:line="360" w:lineRule="auto"/>
        <w:jc w:val="both"/>
        <w:rPr>
          <w:rFonts w:asciiTheme="majorBidi" w:hAnsiTheme="majorBidi" w:cstheme="majorBidi"/>
          <w:kern w:val="0"/>
          <w:sz w:val="20"/>
          <w:szCs w:val="20"/>
        </w:rPr>
      </w:pPr>
    </w:p>
    <w:p w14:paraId="278F1261" w14:textId="77777777" w:rsidR="005F16C5" w:rsidRPr="005F16C5" w:rsidRDefault="005F16C5" w:rsidP="005F16C5">
      <w:pPr>
        <w:spacing w:line="360" w:lineRule="auto"/>
        <w:jc w:val="both"/>
        <w:rPr>
          <w:rFonts w:asciiTheme="majorBidi" w:hAnsiTheme="majorBidi" w:cstheme="majorBidi"/>
          <w:kern w:val="0"/>
          <w:sz w:val="20"/>
          <w:szCs w:val="20"/>
        </w:rPr>
      </w:pPr>
    </w:p>
    <w:p w14:paraId="77E11B15" w14:textId="19A13040" w:rsidR="008F21C3" w:rsidRDefault="008F21C3">
      <w:pPr>
        <w:rPr>
          <w:rFonts w:asciiTheme="majorBidi" w:hAnsiTheme="majorBidi" w:cstheme="majorBidi"/>
          <w:kern w:val="0"/>
          <w:sz w:val="20"/>
          <w:szCs w:val="20"/>
        </w:rPr>
      </w:pPr>
      <w:r>
        <w:rPr>
          <w:rFonts w:asciiTheme="majorBidi" w:hAnsiTheme="majorBidi" w:cstheme="majorBidi"/>
          <w:kern w:val="0"/>
          <w:sz w:val="20"/>
          <w:szCs w:val="20"/>
        </w:rPr>
        <w:br w:type="page"/>
      </w:r>
    </w:p>
    <w:p w14:paraId="57C4CB82" w14:textId="33C02646" w:rsidR="008F21C3" w:rsidRPr="008F21C3" w:rsidRDefault="008F21C3" w:rsidP="00C54F60">
      <w:pPr>
        <w:spacing w:line="360" w:lineRule="auto"/>
        <w:jc w:val="both"/>
        <w:rPr>
          <w:rFonts w:asciiTheme="majorBidi" w:hAnsiTheme="majorBidi" w:cstheme="majorBidi"/>
          <w:b/>
          <w:bCs/>
          <w:kern w:val="0"/>
          <w:sz w:val="20"/>
          <w:szCs w:val="20"/>
        </w:rPr>
      </w:pPr>
      <w:r w:rsidRPr="008F21C3">
        <w:rPr>
          <w:rFonts w:asciiTheme="majorBidi" w:hAnsiTheme="majorBidi" w:cstheme="majorBidi"/>
          <w:b/>
          <w:bCs/>
          <w:kern w:val="0"/>
          <w:sz w:val="20"/>
          <w:szCs w:val="20"/>
        </w:rPr>
        <w:lastRenderedPageBreak/>
        <w:t xml:space="preserve">References </w:t>
      </w:r>
    </w:p>
    <w:p w14:paraId="76064572" w14:textId="77777777" w:rsidR="00AD580E" w:rsidRPr="00AD580E" w:rsidRDefault="008F21C3" w:rsidP="00AD580E">
      <w:pPr>
        <w:pStyle w:val="EndNoteBibliography"/>
        <w:spacing w:after="0"/>
      </w:pPr>
      <w:r>
        <w:rPr>
          <w:rFonts w:asciiTheme="majorBidi" w:hAnsiTheme="majorBidi" w:cstheme="majorBidi"/>
          <w:kern w:val="0"/>
          <w:sz w:val="20"/>
          <w:szCs w:val="20"/>
        </w:rPr>
        <w:fldChar w:fldCharType="begin"/>
      </w:r>
      <w:r>
        <w:rPr>
          <w:rFonts w:asciiTheme="majorBidi" w:hAnsiTheme="majorBidi" w:cstheme="majorBidi"/>
          <w:kern w:val="0"/>
          <w:sz w:val="20"/>
          <w:szCs w:val="20"/>
        </w:rPr>
        <w:instrText xml:space="preserve"> ADDIN EN.REFLIST </w:instrText>
      </w:r>
      <w:r>
        <w:rPr>
          <w:rFonts w:asciiTheme="majorBidi" w:hAnsiTheme="majorBidi" w:cstheme="majorBidi"/>
          <w:kern w:val="0"/>
          <w:sz w:val="20"/>
          <w:szCs w:val="20"/>
        </w:rPr>
        <w:fldChar w:fldCharType="separate"/>
      </w:r>
      <w:r w:rsidR="00AD580E" w:rsidRPr="00AD580E">
        <w:t>1.</w:t>
      </w:r>
      <w:r w:rsidR="00AD580E" w:rsidRPr="00AD580E">
        <w:tab/>
        <w:t>Dallmann A, Pfister M, van den Anker J, Eissing T. Physiologically Based Pharmacokinetic Modeling in Pregnancy: A Systematic Review of Published Models. Clinical Pharmacology &amp; Therapeutics. 2018;104(6):1110–24.10.1002/cpt.1084</w:t>
      </w:r>
    </w:p>
    <w:p w14:paraId="1D04111A" w14:textId="77777777" w:rsidR="00AD580E" w:rsidRPr="00AD580E" w:rsidRDefault="00AD580E" w:rsidP="00AD580E">
      <w:pPr>
        <w:pStyle w:val="EndNoteBibliography"/>
        <w:spacing w:after="0"/>
      </w:pPr>
      <w:r w:rsidRPr="00AD580E">
        <w:t>2.</w:t>
      </w:r>
      <w:r w:rsidRPr="00AD580E">
        <w:tab/>
        <w:t>Ismail MA. Integrating pharmaco-multiomics and AI for precision perinatal psychiatry: A call for dynamic dosing. Asian Journal of Psychiatry. 2026;117:104834.10.1016/j.ajp.2026.104834</w:t>
      </w:r>
    </w:p>
    <w:p w14:paraId="7928CFB5" w14:textId="77777777" w:rsidR="00AD580E" w:rsidRPr="00AD580E" w:rsidRDefault="00AD580E" w:rsidP="00AD580E">
      <w:pPr>
        <w:pStyle w:val="EndNoteBibliography"/>
        <w:spacing w:after="0"/>
      </w:pPr>
      <w:r w:rsidRPr="00AD580E">
        <w:t>3.</w:t>
      </w:r>
      <w:r w:rsidRPr="00AD580E">
        <w:tab/>
        <w:t>Yen E, Gaddis N, Jantzie L, Davis JM. A review of the genomics of neonatal abstinence syndrome. Frontiers in Genetics. 2023;14:1140400.10.3389/fgene.2023.1140400</w:t>
      </w:r>
    </w:p>
    <w:p w14:paraId="47BF05D6" w14:textId="77777777" w:rsidR="00AD580E" w:rsidRPr="00AD580E" w:rsidRDefault="00AD580E" w:rsidP="00AD580E">
      <w:pPr>
        <w:pStyle w:val="EndNoteBibliography"/>
        <w:spacing w:after="0"/>
      </w:pPr>
      <w:r w:rsidRPr="00AD580E">
        <w:t>4.</w:t>
      </w:r>
      <w:r w:rsidRPr="00AD580E">
        <w:tab/>
        <w:t>Athreya AP, Neavin D, Carrillo-Roa T, Skime M, Biernacka J, Frye MA, et al. Pharmacogenomics</w:t>
      </w:r>
      <w:r w:rsidRPr="00AD580E">
        <w:rPr>
          <w:rFonts w:ascii="Cambria Math" w:hAnsi="Cambria Math" w:cs="Cambria Math"/>
        </w:rPr>
        <w:t>‐</w:t>
      </w:r>
      <w:r w:rsidRPr="00AD580E">
        <w:t>Driven Prediction of Antidepressant Treatment Outcomes: A Machine</w:t>
      </w:r>
      <w:r w:rsidRPr="00AD580E">
        <w:rPr>
          <w:rFonts w:ascii="Cambria Math" w:hAnsi="Cambria Math" w:cs="Cambria Math"/>
        </w:rPr>
        <w:t>‐</w:t>
      </w:r>
      <w:r w:rsidRPr="00AD580E">
        <w:t>Learning Approach With Multi</w:t>
      </w:r>
      <w:r w:rsidRPr="00AD580E">
        <w:rPr>
          <w:rFonts w:ascii="Cambria Math" w:hAnsi="Cambria Math" w:cs="Cambria Math"/>
        </w:rPr>
        <w:t>‐</w:t>
      </w:r>
      <w:r w:rsidRPr="00AD580E">
        <w:t>trial Replication. Clinical Pharmacology and Therapeutics. 2019;106(4):855.10.1002/cpt.1482</w:t>
      </w:r>
    </w:p>
    <w:p w14:paraId="333A25DC" w14:textId="77777777" w:rsidR="00AD580E" w:rsidRPr="00AD580E" w:rsidRDefault="00AD580E" w:rsidP="00AD580E">
      <w:pPr>
        <w:pStyle w:val="EndNoteBibliography"/>
        <w:spacing w:after="0"/>
      </w:pPr>
      <w:r w:rsidRPr="00AD580E">
        <w:t>5.</w:t>
      </w:r>
      <w:r w:rsidRPr="00AD580E">
        <w:tab/>
        <w:t>Poweleit EA, Vaughn SE, Desta Z, Dexheimer JW, Strawn JR, Ramsey LB. Machine learning-based prediction of escitalopram and sertraline side effects with pharmacokinetic data in children and adolescents. Clinical pharmacology and therapeutics. 2024;115(4):860.10.1002/cpt.3184</w:t>
      </w:r>
    </w:p>
    <w:p w14:paraId="2C603CEF" w14:textId="77777777" w:rsidR="00AD580E" w:rsidRPr="00AD580E" w:rsidRDefault="00AD580E" w:rsidP="00AD580E">
      <w:pPr>
        <w:pStyle w:val="EndNoteBibliography"/>
        <w:spacing w:after="0"/>
      </w:pPr>
      <w:r w:rsidRPr="00AD580E">
        <w:t>6.</w:t>
      </w:r>
      <w:r w:rsidRPr="00AD580E">
        <w:tab/>
        <w:t>Srivastava N, Hinton G, Krizhevsky A, Sutskever I, Salakhutdinov R. Dropout: a simple way to prevent neural networks from overfitting. Journal of Machine Learning Research. 2014;15(1):1929–58.10.5555/2627435.2670313</w:t>
      </w:r>
    </w:p>
    <w:p w14:paraId="30E1A313" w14:textId="77777777" w:rsidR="00AD580E" w:rsidRPr="00AD580E" w:rsidRDefault="00AD580E" w:rsidP="00AD580E">
      <w:pPr>
        <w:pStyle w:val="EndNoteBibliography"/>
        <w:spacing w:after="0"/>
      </w:pPr>
      <w:r w:rsidRPr="00AD580E">
        <w:t>7.</w:t>
      </w:r>
      <w:r w:rsidRPr="00AD580E">
        <w:tab/>
        <w:t>Almufadi NF, Alhasson HF, Alharbi SS. E-DFu-Net: An efficient deep convolutional neural network models for Diabetic Foot Ulcer classification. Biomolecules &amp; Biomedicine. 2025;25(2):445–60.10.17305/bb.2024.11117</w:t>
      </w:r>
    </w:p>
    <w:p w14:paraId="5CDD7C03" w14:textId="77777777" w:rsidR="00AD580E" w:rsidRPr="00AD580E" w:rsidRDefault="00AD580E" w:rsidP="00AD580E">
      <w:pPr>
        <w:pStyle w:val="EndNoteBibliography"/>
        <w:spacing w:after="0"/>
      </w:pPr>
      <w:r w:rsidRPr="00AD580E">
        <w:t>8.</w:t>
      </w:r>
      <w:r w:rsidRPr="00AD580E">
        <w:tab/>
        <w:t>Narykov O, Zhu Y, Brettin T, Evrard YA, Partin A, Xia F, et al. Data imbalance in drug response prediction: multi-objective optimization approach in deep learning setting. Briefings in Bioinformatics. 2025;26(2):bbaf134.10.1093/bib/bbaf134</w:t>
      </w:r>
    </w:p>
    <w:p w14:paraId="5E76E953" w14:textId="77777777" w:rsidR="00AD580E" w:rsidRPr="00AD580E" w:rsidRDefault="00AD580E" w:rsidP="00AD580E">
      <w:pPr>
        <w:pStyle w:val="EndNoteBibliography"/>
        <w:spacing w:after="0"/>
      </w:pPr>
      <w:r w:rsidRPr="00AD580E">
        <w:t>9.</w:t>
      </w:r>
      <w:r w:rsidRPr="00AD580E">
        <w:tab/>
        <w:t>Reyad M, Sarhan AM, Arafa M. A modified Adam algorithm for deep neural network optimization. Neural Computing and Applications. 2023;35(23):17095–112.10.1007/s00521-023-08568-z</w:t>
      </w:r>
    </w:p>
    <w:p w14:paraId="6EF62223" w14:textId="77777777" w:rsidR="00AD580E" w:rsidRPr="00AD580E" w:rsidRDefault="00AD580E" w:rsidP="00AD580E">
      <w:pPr>
        <w:pStyle w:val="EndNoteBibliography"/>
      </w:pPr>
      <w:r w:rsidRPr="00AD580E">
        <w:t>10.</w:t>
      </w:r>
      <w:r w:rsidRPr="00AD580E">
        <w:tab/>
        <w:t>Blaser MJ. A Framework for Effective Application of Machine Learning to Microbiome-Based Classification Problems. mBio. 2020</w:t>
      </w:r>
    </w:p>
    <w:p w14:paraId="6B43CAFF" w14:textId="03159B5E" w:rsidR="00C56ED5" w:rsidRPr="00AB7003" w:rsidRDefault="008F21C3" w:rsidP="00AD580E">
      <w:pPr>
        <w:spacing w:line="360" w:lineRule="auto"/>
        <w:jc w:val="both"/>
        <w:rPr>
          <w:rFonts w:asciiTheme="majorBidi" w:hAnsiTheme="majorBidi" w:cstheme="majorBidi"/>
          <w:kern w:val="0"/>
          <w:sz w:val="20"/>
          <w:szCs w:val="20"/>
        </w:rPr>
      </w:pPr>
      <w:r>
        <w:rPr>
          <w:rFonts w:asciiTheme="majorBidi" w:hAnsiTheme="majorBidi" w:cstheme="majorBidi"/>
          <w:kern w:val="0"/>
          <w:sz w:val="20"/>
          <w:szCs w:val="20"/>
        </w:rPr>
        <w:fldChar w:fldCharType="end"/>
      </w:r>
    </w:p>
    <w:sectPr w:rsidR="00C56ED5" w:rsidRPr="00AB7003" w:rsidSect="008E4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55C41"/>
    <w:multiLevelType w:val="hybridMultilevel"/>
    <w:tmpl w:val="EA926048"/>
    <w:lvl w:ilvl="0" w:tplc="0409000B">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 w15:restartNumberingAfterBreak="0">
    <w:nsid w:val="370920EB"/>
    <w:multiLevelType w:val="hybridMultilevel"/>
    <w:tmpl w:val="32E284A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4E4076"/>
    <w:multiLevelType w:val="hybridMultilevel"/>
    <w:tmpl w:val="814E1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6A53A0"/>
    <w:multiLevelType w:val="hybridMultilevel"/>
    <w:tmpl w:val="C4C0A89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7353185">
    <w:abstractNumId w:val="1"/>
  </w:num>
  <w:num w:numId="2" w16cid:durableId="1731228509">
    <w:abstractNumId w:val="0"/>
  </w:num>
  <w:num w:numId="3" w16cid:durableId="551700008">
    <w:abstractNumId w:val="3"/>
  </w:num>
  <w:num w:numId="4" w16cid:durableId="4124364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D-O-I&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05rr2p8rszxke2tf15ptzcsdat2d0v2rwz&quot;&gt;MENA&lt;record-ids&gt;&lt;item&gt;271&lt;/item&gt;&lt;item&gt;292&lt;/item&gt;&lt;item&gt;524&lt;/item&gt;&lt;item&gt;525&lt;/item&gt;&lt;item&gt;526&lt;/item&gt;&lt;item&gt;531&lt;/item&gt;&lt;item&gt;540&lt;/item&gt;&lt;/record-ids&gt;&lt;/item&gt;&lt;/Libraries&gt;"/>
  </w:docVars>
  <w:rsids>
    <w:rsidRoot w:val="00434E08"/>
    <w:rsid w:val="00010BC6"/>
    <w:rsid w:val="000217CA"/>
    <w:rsid w:val="0004325A"/>
    <w:rsid w:val="00043E52"/>
    <w:rsid w:val="00050983"/>
    <w:rsid w:val="000D7DE9"/>
    <w:rsid w:val="001537E2"/>
    <w:rsid w:val="001917A6"/>
    <w:rsid w:val="001B4662"/>
    <w:rsid w:val="002518DA"/>
    <w:rsid w:val="00320A39"/>
    <w:rsid w:val="00346AC4"/>
    <w:rsid w:val="003644EA"/>
    <w:rsid w:val="003C4735"/>
    <w:rsid w:val="003D0A1C"/>
    <w:rsid w:val="003F7036"/>
    <w:rsid w:val="00434E08"/>
    <w:rsid w:val="00437A9F"/>
    <w:rsid w:val="00461C52"/>
    <w:rsid w:val="00492C0D"/>
    <w:rsid w:val="004B25D2"/>
    <w:rsid w:val="004D77FB"/>
    <w:rsid w:val="004E6C7B"/>
    <w:rsid w:val="005179D8"/>
    <w:rsid w:val="00534C51"/>
    <w:rsid w:val="005954CF"/>
    <w:rsid w:val="005A71D0"/>
    <w:rsid w:val="005C2021"/>
    <w:rsid w:val="005C52A3"/>
    <w:rsid w:val="005F16C5"/>
    <w:rsid w:val="00630B48"/>
    <w:rsid w:val="00633DED"/>
    <w:rsid w:val="00637A18"/>
    <w:rsid w:val="006755EB"/>
    <w:rsid w:val="00686001"/>
    <w:rsid w:val="00693563"/>
    <w:rsid w:val="006A1FD8"/>
    <w:rsid w:val="006A26DB"/>
    <w:rsid w:val="006D7B78"/>
    <w:rsid w:val="006E71C6"/>
    <w:rsid w:val="00751B30"/>
    <w:rsid w:val="00783E59"/>
    <w:rsid w:val="0078713F"/>
    <w:rsid w:val="00816266"/>
    <w:rsid w:val="0083099F"/>
    <w:rsid w:val="00847446"/>
    <w:rsid w:val="00857D2E"/>
    <w:rsid w:val="008A7F23"/>
    <w:rsid w:val="008B3AF2"/>
    <w:rsid w:val="008E37D2"/>
    <w:rsid w:val="008E4AA7"/>
    <w:rsid w:val="008F21C3"/>
    <w:rsid w:val="009423D5"/>
    <w:rsid w:val="00950F70"/>
    <w:rsid w:val="009630EE"/>
    <w:rsid w:val="0096729E"/>
    <w:rsid w:val="00984CBE"/>
    <w:rsid w:val="009858D3"/>
    <w:rsid w:val="00A06CA4"/>
    <w:rsid w:val="00A16289"/>
    <w:rsid w:val="00A739F8"/>
    <w:rsid w:val="00A75EB3"/>
    <w:rsid w:val="00A91030"/>
    <w:rsid w:val="00AA1AE8"/>
    <w:rsid w:val="00AB7003"/>
    <w:rsid w:val="00AC4602"/>
    <w:rsid w:val="00AD580E"/>
    <w:rsid w:val="00AD6166"/>
    <w:rsid w:val="00AF5F46"/>
    <w:rsid w:val="00B25399"/>
    <w:rsid w:val="00B71A32"/>
    <w:rsid w:val="00BC5E23"/>
    <w:rsid w:val="00BD1B8C"/>
    <w:rsid w:val="00BD4B89"/>
    <w:rsid w:val="00C029CC"/>
    <w:rsid w:val="00C108E3"/>
    <w:rsid w:val="00C54F60"/>
    <w:rsid w:val="00C56ED5"/>
    <w:rsid w:val="00C72541"/>
    <w:rsid w:val="00CE5395"/>
    <w:rsid w:val="00D07CD1"/>
    <w:rsid w:val="00D21C6E"/>
    <w:rsid w:val="00D25DCC"/>
    <w:rsid w:val="00D336A4"/>
    <w:rsid w:val="00D705C7"/>
    <w:rsid w:val="00DB3A53"/>
    <w:rsid w:val="00DC5AF2"/>
    <w:rsid w:val="00DC6349"/>
    <w:rsid w:val="00E302C8"/>
    <w:rsid w:val="00E54E28"/>
    <w:rsid w:val="00E56C98"/>
    <w:rsid w:val="00E60A94"/>
    <w:rsid w:val="00E67D62"/>
    <w:rsid w:val="00E70CFA"/>
    <w:rsid w:val="00E76B12"/>
    <w:rsid w:val="00EA4678"/>
    <w:rsid w:val="00EC726A"/>
    <w:rsid w:val="00EC72BA"/>
    <w:rsid w:val="00F0450B"/>
    <w:rsid w:val="00F3143D"/>
    <w:rsid w:val="00F33818"/>
    <w:rsid w:val="00F35664"/>
    <w:rsid w:val="00F54A87"/>
    <w:rsid w:val="00F64C13"/>
    <w:rsid w:val="00F70CCA"/>
    <w:rsid w:val="00F734BF"/>
    <w:rsid w:val="00F825AB"/>
    <w:rsid w:val="00FB3EAB"/>
    <w:rsid w:val="00FD69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B6B7A"/>
  <w15:docId w15:val="{107DD578-F0DE-470B-BF87-2A8DD638A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D62"/>
    <w:rPr>
      <w:rFonts w:ascii="Arial" w:hAnsi="Arial"/>
      <w:sz w:val="24"/>
    </w:rPr>
  </w:style>
  <w:style w:type="paragraph" w:styleId="Heading1">
    <w:name w:val="heading 1"/>
    <w:basedOn w:val="Normal"/>
    <w:next w:val="Normal"/>
    <w:link w:val="Heading1Char"/>
    <w:autoRedefine/>
    <w:uiPriority w:val="9"/>
    <w:qFormat/>
    <w:rsid w:val="005C52A3"/>
    <w:pPr>
      <w:keepNext/>
      <w:keepLines/>
      <w:spacing w:before="360" w:after="80"/>
      <w:outlineLvl w:val="0"/>
    </w:pPr>
    <w:rPr>
      <w:rFonts w:asciiTheme="minorBidi" w:eastAsiaTheme="majorEastAsia" w:hAnsiTheme="minorBidi" w:cstheme="majorBidi"/>
      <w:b/>
      <w:color w:val="000000" w:themeColor="text1"/>
      <w:sz w:val="28"/>
      <w:szCs w:val="40"/>
    </w:rPr>
  </w:style>
  <w:style w:type="paragraph" w:styleId="Heading2">
    <w:name w:val="heading 2"/>
    <w:basedOn w:val="Normal"/>
    <w:next w:val="Normal"/>
    <w:link w:val="Heading2Char"/>
    <w:autoRedefine/>
    <w:uiPriority w:val="9"/>
    <w:unhideWhenUsed/>
    <w:qFormat/>
    <w:rsid w:val="005C52A3"/>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5C52A3"/>
    <w:pPr>
      <w:keepNext/>
      <w:keepLines/>
      <w:spacing w:before="200" w:after="0"/>
      <w:ind w:left="720"/>
      <w:outlineLvl w:val="2"/>
    </w:pPr>
    <w:rPr>
      <w:rFonts w:eastAsiaTheme="majorEastAsia" w:cstheme="majorBidi"/>
      <w:b/>
      <w:bCs/>
      <w:sz w:val="22"/>
    </w:rPr>
  </w:style>
  <w:style w:type="paragraph" w:styleId="Heading4">
    <w:name w:val="heading 4"/>
    <w:basedOn w:val="Normal"/>
    <w:next w:val="Normal"/>
    <w:link w:val="Heading4Char"/>
    <w:uiPriority w:val="9"/>
    <w:semiHidden/>
    <w:unhideWhenUsed/>
    <w:qFormat/>
    <w:rsid w:val="00434E0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34E0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34E0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34E0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34E0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34E0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52A3"/>
    <w:rPr>
      <w:rFonts w:ascii="Arial" w:eastAsiaTheme="majorEastAsia" w:hAnsi="Arial" w:cstheme="majorBidi"/>
      <w:b/>
      <w:bCs/>
    </w:rPr>
  </w:style>
  <w:style w:type="paragraph" w:customStyle="1" w:styleId="MDPI21heading1">
    <w:name w:val="MDPI_2.1_heading1"/>
    <w:link w:val="MDPI21heading1Char"/>
    <w:autoRedefine/>
    <w:qFormat/>
    <w:rsid w:val="00EC726A"/>
    <w:pPr>
      <w:adjustRightInd w:val="0"/>
      <w:snapToGrid w:val="0"/>
      <w:spacing w:after="60" w:line="480" w:lineRule="auto"/>
      <w:ind w:left="450" w:hanging="270"/>
      <w:jc w:val="both"/>
      <w:outlineLvl w:val="0"/>
    </w:pPr>
    <w:rPr>
      <w:rFonts w:ascii="Arial" w:hAnsi="Arial" w:cs="Times New Roman"/>
      <w:b/>
      <w:snapToGrid w:val="0"/>
      <w:color w:val="000000"/>
      <w:u w:val="single"/>
      <w:lang w:eastAsia="de-DE" w:bidi="en-US"/>
    </w:rPr>
  </w:style>
  <w:style w:type="character" w:customStyle="1" w:styleId="MDPI21heading1Char">
    <w:name w:val="MDPI_2.1_heading1 Char"/>
    <w:basedOn w:val="DefaultParagraphFont"/>
    <w:link w:val="MDPI21heading1"/>
    <w:rsid w:val="00EC726A"/>
    <w:rPr>
      <w:rFonts w:ascii="Arial" w:hAnsi="Arial" w:cs="Times New Roman"/>
      <w:b/>
      <w:snapToGrid w:val="0"/>
      <w:color w:val="000000"/>
      <w:u w:val="single"/>
      <w:lang w:eastAsia="de-DE" w:bidi="en-US"/>
    </w:rPr>
  </w:style>
  <w:style w:type="paragraph" w:customStyle="1" w:styleId="Figureandtable">
    <w:name w:val="Figure and table"/>
    <w:link w:val="FigureandtableChar"/>
    <w:autoRedefine/>
    <w:qFormat/>
    <w:rsid w:val="00EC726A"/>
    <w:pPr>
      <w:adjustRightInd w:val="0"/>
      <w:snapToGrid w:val="0"/>
      <w:spacing w:after="60" w:line="480" w:lineRule="auto"/>
      <w:ind w:left="450" w:hanging="270"/>
      <w:jc w:val="both"/>
      <w:outlineLvl w:val="0"/>
    </w:pPr>
    <w:rPr>
      <w:rFonts w:ascii="Arial" w:hAnsi="Arial" w:cs="Times New Roman"/>
      <w:b/>
      <w:snapToGrid w:val="0"/>
      <w:color w:val="000000"/>
      <w:u w:val="single"/>
      <w:lang w:eastAsia="de-DE" w:bidi="en-US"/>
    </w:rPr>
  </w:style>
  <w:style w:type="character" w:customStyle="1" w:styleId="FigureandtableChar">
    <w:name w:val="Figure and table Char"/>
    <w:basedOn w:val="DefaultParagraphFont"/>
    <w:link w:val="Figureandtable"/>
    <w:rsid w:val="00EC726A"/>
    <w:rPr>
      <w:rFonts w:ascii="Arial" w:hAnsi="Arial" w:cs="Times New Roman"/>
      <w:b/>
      <w:snapToGrid w:val="0"/>
      <w:color w:val="000000"/>
      <w:u w:val="single"/>
      <w:lang w:eastAsia="de-DE" w:bidi="en-US"/>
    </w:rPr>
  </w:style>
  <w:style w:type="character" w:customStyle="1" w:styleId="Heading2Char">
    <w:name w:val="Heading 2 Char"/>
    <w:basedOn w:val="DefaultParagraphFont"/>
    <w:link w:val="Heading2"/>
    <w:uiPriority w:val="9"/>
    <w:rsid w:val="005C52A3"/>
    <w:rPr>
      <w:rFonts w:ascii="Arial" w:eastAsiaTheme="majorEastAsia" w:hAnsi="Arial" w:cstheme="majorBidi"/>
      <w:b/>
      <w:sz w:val="24"/>
      <w:szCs w:val="32"/>
    </w:rPr>
  </w:style>
  <w:style w:type="character" w:customStyle="1" w:styleId="Heading1Char">
    <w:name w:val="Heading 1 Char"/>
    <w:basedOn w:val="DefaultParagraphFont"/>
    <w:link w:val="Heading1"/>
    <w:uiPriority w:val="9"/>
    <w:rsid w:val="005C52A3"/>
    <w:rPr>
      <w:rFonts w:asciiTheme="minorBidi" w:eastAsiaTheme="majorEastAsia" w:hAnsiTheme="minorBidi" w:cstheme="majorBidi"/>
      <w:b/>
      <w:color w:val="000000" w:themeColor="text1"/>
      <w:sz w:val="28"/>
      <w:szCs w:val="40"/>
    </w:rPr>
  </w:style>
  <w:style w:type="character" w:customStyle="1" w:styleId="Heading4Char">
    <w:name w:val="Heading 4 Char"/>
    <w:basedOn w:val="DefaultParagraphFont"/>
    <w:link w:val="Heading4"/>
    <w:uiPriority w:val="9"/>
    <w:semiHidden/>
    <w:rsid w:val="00434E08"/>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434E08"/>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434E08"/>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434E08"/>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434E08"/>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434E08"/>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434E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E0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E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4E08"/>
    <w:rPr>
      <w:rFonts w:ascii="Arial" w:hAnsi="Arial"/>
      <w:i/>
      <w:iCs/>
      <w:color w:val="404040" w:themeColor="text1" w:themeTint="BF"/>
      <w:sz w:val="24"/>
    </w:rPr>
  </w:style>
  <w:style w:type="paragraph" w:styleId="ListParagraph">
    <w:name w:val="List Paragraph"/>
    <w:basedOn w:val="Normal"/>
    <w:uiPriority w:val="34"/>
    <w:qFormat/>
    <w:rsid w:val="00434E08"/>
    <w:pPr>
      <w:ind w:left="720"/>
      <w:contextualSpacing/>
    </w:pPr>
  </w:style>
  <w:style w:type="character" w:styleId="IntenseEmphasis">
    <w:name w:val="Intense Emphasis"/>
    <w:basedOn w:val="DefaultParagraphFont"/>
    <w:uiPriority w:val="21"/>
    <w:qFormat/>
    <w:rsid w:val="00434E08"/>
    <w:rPr>
      <w:i/>
      <w:iCs/>
      <w:color w:val="0F4761" w:themeColor="accent1" w:themeShade="BF"/>
    </w:rPr>
  </w:style>
  <w:style w:type="paragraph" w:styleId="IntenseQuote">
    <w:name w:val="Intense Quote"/>
    <w:basedOn w:val="Normal"/>
    <w:next w:val="Normal"/>
    <w:link w:val="IntenseQuoteChar"/>
    <w:uiPriority w:val="30"/>
    <w:qFormat/>
    <w:rsid w:val="00434E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E08"/>
    <w:rPr>
      <w:rFonts w:ascii="Arial" w:hAnsi="Arial"/>
      <w:i/>
      <w:iCs/>
      <w:color w:val="0F4761" w:themeColor="accent1" w:themeShade="BF"/>
      <w:sz w:val="24"/>
    </w:rPr>
  </w:style>
  <w:style w:type="character" w:styleId="IntenseReference">
    <w:name w:val="Intense Reference"/>
    <w:basedOn w:val="DefaultParagraphFont"/>
    <w:uiPriority w:val="32"/>
    <w:qFormat/>
    <w:rsid w:val="00434E08"/>
    <w:rPr>
      <w:b/>
      <w:bCs/>
      <w:smallCaps/>
      <w:color w:val="0F4761" w:themeColor="accent1" w:themeShade="BF"/>
      <w:spacing w:val="5"/>
    </w:rPr>
  </w:style>
  <w:style w:type="table" w:styleId="TableGrid">
    <w:name w:val="Table Grid"/>
    <w:basedOn w:val="TableNormal"/>
    <w:uiPriority w:val="39"/>
    <w:rsid w:val="00434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6ED5"/>
    <w:rPr>
      <w:color w:val="467886" w:themeColor="hyperlink"/>
      <w:u w:val="single"/>
    </w:rPr>
  </w:style>
  <w:style w:type="paragraph" w:customStyle="1" w:styleId="EndNoteBibliographyTitle">
    <w:name w:val="EndNote Bibliography Title"/>
    <w:basedOn w:val="Normal"/>
    <w:link w:val="EndNoteBibliographyTitleChar"/>
    <w:rsid w:val="008F21C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8F21C3"/>
    <w:rPr>
      <w:rFonts w:ascii="Arial" w:hAnsi="Arial" w:cs="Arial"/>
      <w:noProof/>
      <w:sz w:val="24"/>
    </w:rPr>
  </w:style>
  <w:style w:type="paragraph" w:customStyle="1" w:styleId="EndNoteBibliography">
    <w:name w:val="EndNote Bibliography"/>
    <w:basedOn w:val="Normal"/>
    <w:link w:val="EndNoteBibliographyChar"/>
    <w:rsid w:val="008F21C3"/>
    <w:pPr>
      <w:spacing w:line="240" w:lineRule="auto"/>
      <w:jc w:val="both"/>
    </w:pPr>
    <w:rPr>
      <w:rFonts w:cs="Arial"/>
      <w:noProof/>
    </w:rPr>
  </w:style>
  <w:style w:type="character" w:customStyle="1" w:styleId="EndNoteBibliographyChar">
    <w:name w:val="EndNote Bibliography Char"/>
    <w:basedOn w:val="DefaultParagraphFont"/>
    <w:link w:val="EndNoteBibliography"/>
    <w:rsid w:val="008F21C3"/>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Properties xmlns="http://schemas.openxmlformats.org/officeDocument/2006/extended-properties" xmlns:vt="http://schemas.openxmlformats.org/officeDocument/2006/docPropsVTypes">
  <Template>Normal</Template>
  <TotalTime>7</TotalTime>
  <Pages>4</Pages>
  <Words>2114</Words>
  <Characters>1205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Araby I Amin Ismail</dc:creator>
  <cp:lastModifiedBy>Mohamed Araby I Amin Ismail</cp:lastModifiedBy>
  <cp:revision>9</cp:revision>
  <dcterms:created xsi:type="dcterms:W3CDTF">2026-05-11T07:32:00Z</dcterms:created>
  <dcterms:modified xsi:type="dcterms:W3CDTF">2026-06-02T06:02:00Z</dcterms:modified>
</cp:coreProperties>
</file>